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9A61BF" w14:textId="49C39297" w:rsidR="00D83141" w:rsidRDefault="00D83141" w:rsidP="00D83141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1 for </w:t>
      </w:r>
    </w:p>
    <w:p w14:paraId="4BA4B9D2" w14:textId="77777777" w:rsidR="00D83141" w:rsidRPr="0092253B" w:rsidRDefault="00D83141" w:rsidP="00D83141">
      <w:pPr>
        <w:spacing w:line="480" w:lineRule="auto"/>
        <w:rPr>
          <w:rFonts w:ascii="Times New Roman" w:hAnsi="Times New Roman" w:cs="Times New Roman"/>
          <w:b/>
        </w:rPr>
      </w:pPr>
      <w:r w:rsidRPr="0092253B">
        <w:rPr>
          <w:rFonts w:ascii="Times New Roman" w:hAnsi="Times New Roman" w:cs="Times New Roman"/>
          <w:b/>
        </w:rPr>
        <w:t>Pectoralis muscle area and mortality in smokers without airflow obstruction</w:t>
      </w:r>
    </w:p>
    <w:p w14:paraId="09799A8A" w14:textId="77777777" w:rsidR="00D83141" w:rsidRPr="0092253B" w:rsidRDefault="00D83141" w:rsidP="00D83141">
      <w:pPr>
        <w:spacing w:line="480" w:lineRule="auto"/>
        <w:rPr>
          <w:rFonts w:ascii="Times New Roman" w:hAnsi="Times New Roman" w:cs="Times New Roman"/>
        </w:rPr>
      </w:pPr>
      <w:proofErr w:type="spellStart"/>
      <w:r w:rsidRPr="0092253B">
        <w:rPr>
          <w:rFonts w:ascii="Times New Roman" w:hAnsi="Times New Roman" w:cs="Times New Roman"/>
          <w:vertAlign w:val="superscript"/>
        </w:rPr>
        <w:t>1</w:t>
      </w:r>
      <w:r w:rsidRPr="0092253B">
        <w:rPr>
          <w:rFonts w:ascii="Times New Roman" w:hAnsi="Times New Roman" w:cs="Times New Roman"/>
        </w:rPr>
        <w:t>Alejandro</w:t>
      </w:r>
      <w:proofErr w:type="spellEnd"/>
      <w:r w:rsidRPr="0092253B">
        <w:rPr>
          <w:rFonts w:ascii="Times New Roman" w:hAnsi="Times New Roman" w:cs="Times New Roman"/>
        </w:rPr>
        <w:t xml:space="preserve"> A Diaz* MD, MPH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2</w:t>
      </w:r>
      <w:r w:rsidRPr="0092253B">
        <w:rPr>
          <w:rFonts w:ascii="Times New Roman" w:hAnsi="Times New Roman" w:cs="Times New Roman"/>
        </w:rPr>
        <w:t>Carlos</w:t>
      </w:r>
      <w:proofErr w:type="spellEnd"/>
      <w:r w:rsidRPr="0092253B">
        <w:rPr>
          <w:rFonts w:ascii="Times New Roman" w:hAnsi="Times New Roman" w:cs="Times New Roman"/>
        </w:rPr>
        <w:t xml:space="preserve"> H Martinez* MD, MPH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3</w:t>
      </w:r>
      <w:r w:rsidRPr="0092253B">
        <w:rPr>
          <w:rFonts w:ascii="Times New Roman" w:hAnsi="Times New Roman" w:cs="Times New Roman"/>
        </w:rPr>
        <w:t>Rola</w:t>
      </w:r>
      <w:proofErr w:type="spellEnd"/>
      <w:r w:rsidRPr="0092253B">
        <w:rPr>
          <w:rFonts w:ascii="Times New Roman" w:hAnsi="Times New Roman" w:cs="Times New Roman"/>
        </w:rPr>
        <w:t xml:space="preserve"> </w:t>
      </w:r>
      <w:proofErr w:type="spellStart"/>
      <w:r w:rsidRPr="0092253B">
        <w:rPr>
          <w:rFonts w:ascii="Times New Roman" w:hAnsi="Times New Roman" w:cs="Times New Roman"/>
        </w:rPr>
        <w:t>Harmouche</w:t>
      </w:r>
      <w:proofErr w:type="spellEnd"/>
      <w:r w:rsidRPr="0092253B">
        <w:rPr>
          <w:rFonts w:ascii="Times New Roman" w:hAnsi="Times New Roman" w:cs="Times New Roman"/>
        </w:rPr>
        <w:t xml:space="preserve"> PhD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1</w:t>
      </w:r>
      <w:r w:rsidRPr="0092253B">
        <w:rPr>
          <w:rFonts w:ascii="Times New Roman" w:hAnsi="Times New Roman" w:cs="Times New Roman"/>
        </w:rPr>
        <w:t>Thomas</w:t>
      </w:r>
      <w:proofErr w:type="spellEnd"/>
      <w:r w:rsidRPr="0092253B">
        <w:rPr>
          <w:rFonts w:ascii="Times New Roman" w:hAnsi="Times New Roman" w:cs="Times New Roman"/>
        </w:rPr>
        <w:t xml:space="preserve"> P Young BS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4</w:t>
      </w:r>
      <w:r w:rsidRPr="0092253B">
        <w:rPr>
          <w:rFonts w:ascii="Times New Roman" w:hAnsi="Times New Roman" w:cs="Times New Roman"/>
        </w:rPr>
        <w:t>Merry</w:t>
      </w:r>
      <w:proofErr w:type="spellEnd"/>
      <w:r w:rsidRPr="0092253B">
        <w:rPr>
          <w:rFonts w:ascii="Times New Roman" w:hAnsi="Times New Roman" w:cs="Times New Roman"/>
        </w:rPr>
        <w:t xml:space="preserve">-Lynn McDonald </w:t>
      </w:r>
      <w:proofErr w:type="spellStart"/>
      <w:r w:rsidRPr="0092253B">
        <w:rPr>
          <w:rFonts w:ascii="Times New Roman" w:hAnsi="Times New Roman" w:cs="Times New Roman"/>
        </w:rPr>
        <w:t>Ph.D</w:t>
      </w:r>
      <w:proofErr w:type="spellEnd"/>
      <w:r w:rsidRPr="0092253B">
        <w:rPr>
          <w:rFonts w:ascii="Times New Roman" w:hAnsi="Times New Roman" w:cs="Times New Roman"/>
        </w:rPr>
        <w:t xml:space="preserve">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3</w:t>
      </w:r>
      <w:r w:rsidRPr="0092253B">
        <w:rPr>
          <w:rFonts w:ascii="Times New Roman" w:hAnsi="Times New Roman" w:cs="Times New Roman"/>
        </w:rPr>
        <w:t>James</w:t>
      </w:r>
      <w:proofErr w:type="spellEnd"/>
      <w:r w:rsidRPr="0092253B">
        <w:rPr>
          <w:rFonts w:ascii="Times New Roman" w:hAnsi="Times New Roman" w:cs="Times New Roman"/>
        </w:rPr>
        <w:t xml:space="preserve"> C Ross </w:t>
      </w:r>
      <w:proofErr w:type="spellStart"/>
      <w:r w:rsidRPr="0092253B">
        <w:rPr>
          <w:rFonts w:ascii="Times New Roman" w:hAnsi="Times New Roman" w:cs="Times New Roman"/>
        </w:rPr>
        <w:t>Ph.D</w:t>
      </w:r>
      <w:proofErr w:type="spellEnd"/>
      <w:r w:rsidRPr="0092253B">
        <w:rPr>
          <w:rFonts w:ascii="Times New Roman" w:hAnsi="Times New Roman" w:cs="Times New Roman"/>
        </w:rPr>
        <w:t xml:space="preserve">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2</w:t>
      </w:r>
      <w:r w:rsidRPr="0092253B">
        <w:rPr>
          <w:rFonts w:ascii="Times New Roman" w:hAnsi="Times New Roman" w:cs="Times New Roman"/>
        </w:rPr>
        <w:t>MeiLan</w:t>
      </w:r>
      <w:proofErr w:type="spellEnd"/>
      <w:r w:rsidRPr="0092253B">
        <w:rPr>
          <w:rFonts w:ascii="Times New Roman" w:hAnsi="Times New Roman" w:cs="Times New Roman"/>
        </w:rPr>
        <w:t xml:space="preserve"> Han MD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5</w:t>
      </w:r>
      <w:r w:rsidRPr="0092253B">
        <w:rPr>
          <w:rFonts w:ascii="Times New Roman" w:hAnsi="Times New Roman" w:cs="Times New Roman"/>
        </w:rPr>
        <w:t>Russell</w:t>
      </w:r>
      <w:proofErr w:type="spellEnd"/>
      <w:r w:rsidRPr="0092253B">
        <w:rPr>
          <w:rFonts w:ascii="Times New Roman" w:hAnsi="Times New Roman" w:cs="Times New Roman"/>
        </w:rPr>
        <w:t xml:space="preserve"> Bowler MD, </w:t>
      </w:r>
      <w:proofErr w:type="spellStart"/>
      <w:r w:rsidRPr="0092253B">
        <w:rPr>
          <w:rFonts w:ascii="Times New Roman" w:hAnsi="Times New Roman" w:cs="Times New Roman"/>
        </w:rPr>
        <w:t>Ph.D</w:t>
      </w:r>
      <w:proofErr w:type="spellEnd"/>
      <w:r w:rsidRPr="0092253B">
        <w:rPr>
          <w:rFonts w:ascii="Times New Roman" w:hAnsi="Times New Roman" w:cs="Times New Roman"/>
        </w:rPr>
        <w:t xml:space="preserve">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5</w:t>
      </w:r>
      <w:r w:rsidRPr="0092253B">
        <w:rPr>
          <w:rFonts w:ascii="Times New Roman" w:hAnsi="Times New Roman" w:cs="Times New Roman"/>
        </w:rPr>
        <w:t>Barry</w:t>
      </w:r>
      <w:proofErr w:type="spellEnd"/>
      <w:r w:rsidRPr="0092253B">
        <w:rPr>
          <w:rFonts w:ascii="Times New Roman" w:hAnsi="Times New Roman" w:cs="Times New Roman"/>
        </w:rPr>
        <w:t xml:space="preserve"> Make MD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5</w:t>
      </w:r>
      <w:r w:rsidRPr="0092253B">
        <w:rPr>
          <w:rFonts w:ascii="Times New Roman" w:hAnsi="Times New Roman" w:cs="Times New Roman"/>
        </w:rPr>
        <w:t>Elizabeth</w:t>
      </w:r>
      <w:proofErr w:type="spellEnd"/>
      <w:r w:rsidRPr="0092253B">
        <w:rPr>
          <w:rFonts w:ascii="Times New Roman" w:hAnsi="Times New Roman" w:cs="Times New Roman"/>
        </w:rPr>
        <w:t xml:space="preserve"> A Regan MD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1,6</w:t>
      </w:r>
      <w:r w:rsidRPr="0092253B">
        <w:rPr>
          <w:rFonts w:ascii="Times New Roman" w:hAnsi="Times New Roman" w:cs="Times New Roman"/>
        </w:rPr>
        <w:t>Edwin</w:t>
      </w:r>
      <w:proofErr w:type="spellEnd"/>
      <w:r w:rsidRPr="0092253B">
        <w:rPr>
          <w:rFonts w:ascii="Times New Roman" w:hAnsi="Times New Roman" w:cs="Times New Roman"/>
        </w:rPr>
        <w:t xml:space="preserve"> K Silverman MD, </w:t>
      </w:r>
      <w:proofErr w:type="spellStart"/>
      <w:r w:rsidRPr="0092253B">
        <w:rPr>
          <w:rFonts w:ascii="Times New Roman" w:hAnsi="Times New Roman" w:cs="Times New Roman"/>
        </w:rPr>
        <w:t>Ph.D</w:t>
      </w:r>
      <w:proofErr w:type="spellEnd"/>
      <w:r w:rsidRPr="0092253B">
        <w:rPr>
          <w:rFonts w:ascii="Times New Roman" w:hAnsi="Times New Roman" w:cs="Times New Roman"/>
        </w:rPr>
        <w:t xml:space="preserve">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5</w:t>
      </w:r>
      <w:r w:rsidRPr="0092253B">
        <w:rPr>
          <w:rFonts w:ascii="Times New Roman" w:hAnsi="Times New Roman" w:cs="Times New Roman"/>
        </w:rPr>
        <w:t>James</w:t>
      </w:r>
      <w:proofErr w:type="spellEnd"/>
      <w:r w:rsidRPr="0092253B">
        <w:rPr>
          <w:rFonts w:ascii="Times New Roman" w:hAnsi="Times New Roman" w:cs="Times New Roman"/>
        </w:rPr>
        <w:t xml:space="preserve"> Crapo MD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7</w:t>
      </w:r>
      <w:r w:rsidRPr="0092253B">
        <w:rPr>
          <w:rFonts w:ascii="Times New Roman" w:hAnsi="Times New Roman" w:cs="Times New Roman"/>
        </w:rPr>
        <w:t>Aladin</w:t>
      </w:r>
      <w:proofErr w:type="spellEnd"/>
      <w:r w:rsidRPr="0092253B">
        <w:rPr>
          <w:rFonts w:ascii="Times New Roman" w:hAnsi="Times New Roman" w:cs="Times New Roman"/>
        </w:rPr>
        <w:t xml:space="preserve"> M. </w:t>
      </w:r>
      <w:proofErr w:type="spellStart"/>
      <w:r w:rsidRPr="0092253B">
        <w:rPr>
          <w:rFonts w:ascii="Times New Roman" w:hAnsi="Times New Roman" w:cs="Times New Roman"/>
        </w:rPr>
        <w:t>Boriek</w:t>
      </w:r>
      <w:proofErr w:type="spellEnd"/>
      <w:r w:rsidRPr="0092253B">
        <w:rPr>
          <w:rFonts w:ascii="Times New Roman" w:hAnsi="Times New Roman" w:cs="Times New Roman"/>
        </w:rPr>
        <w:t xml:space="preserve">, </w:t>
      </w:r>
      <w:proofErr w:type="spellStart"/>
      <w:r w:rsidRPr="0092253B">
        <w:rPr>
          <w:rFonts w:ascii="Times New Roman" w:hAnsi="Times New Roman" w:cs="Times New Roman"/>
        </w:rPr>
        <w:t>Ph.D</w:t>
      </w:r>
      <w:proofErr w:type="spellEnd"/>
      <w:r w:rsidRPr="0092253B">
        <w:rPr>
          <w:rFonts w:ascii="Times New Roman" w:hAnsi="Times New Roman" w:cs="Times New Roman"/>
        </w:rPr>
        <w:t xml:space="preserve">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8</w:t>
      </w:r>
      <w:r w:rsidRPr="0092253B">
        <w:rPr>
          <w:rFonts w:ascii="Times New Roman" w:hAnsi="Times New Roman" w:cs="Times New Roman"/>
        </w:rPr>
        <w:t>Gregory</w:t>
      </w:r>
      <w:proofErr w:type="spellEnd"/>
      <w:r w:rsidRPr="0092253B">
        <w:rPr>
          <w:rFonts w:ascii="Times New Roman" w:hAnsi="Times New Roman" w:cs="Times New Roman"/>
        </w:rPr>
        <w:t xml:space="preserve"> L Kinney </w:t>
      </w:r>
      <w:proofErr w:type="spellStart"/>
      <w:r w:rsidRPr="0092253B">
        <w:rPr>
          <w:rFonts w:ascii="Times New Roman" w:hAnsi="Times New Roman" w:cs="Times New Roman"/>
        </w:rPr>
        <w:t>Ph.D</w:t>
      </w:r>
      <w:proofErr w:type="spellEnd"/>
      <w:r w:rsidRPr="0092253B">
        <w:rPr>
          <w:rFonts w:ascii="Times New Roman" w:hAnsi="Times New Roman" w:cs="Times New Roman"/>
        </w:rPr>
        <w:t xml:space="preserve">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8</w:t>
      </w:r>
      <w:r w:rsidRPr="0092253B">
        <w:rPr>
          <w:rFonts w:ascii="Times New Roman" w:hAnsi="Times New Roman" w:cs="Times New Roman"/>
        </w:rPr>
        <w:t>John</w:t>
      </w:r>
      <w:proofErr w:type="spellEnd"/>
      <w:r w:rsidRPr="0092253B">
        <w:rPr>
          <w:rFonts w:ascii="Times New Roman" w:hAnsi="Times New Roman" w:cs="Times New Roman"/>
        </w:rPr>
        <w:t xml:space="preserve"> E </w:t>
      </w:r>
      <w:proofErr w:type="spellStart"/>
      <w:r w:rsidRPr="0092253B">
        <w:rPr>
          <w:rFonts w:ascii="Times New Roman" w:hAnsi="Times New Roman" w:cs="Times New Roman"/>
        </w:rPr>
        <w:t>Hokanson</w:t>
      </w:r>
      <w:proofErr w:type="spellEnd"/>
      <w:r w:rsidRPr="0092253B">
        <w:rPr>
          <w:rFonts w:ascii="Times New Roman" w:hAnsi="Times New Roman" w:cs="Times New Roman"/>
        </w:rPr>
        <w:t xml:space="preserve"> </w:t>
      </w:r>
      <w:proofErr w:type="spellStart"/>
      <w:r w:rsidRPr="0092253B">
        <w:rPr>
          <w:rFonts w:ascii="Times New Roman" w:hAnsi="Times New Roman" w:cs="Times New Roman"/>
        </w:rPr>
        <w:t>Ph.D</w:t>
      </w:r>
      <w:proofErr w:type="spellEnd"/>
      <w:r w:rsidRPr="0092253B">
        <w:rPr>
          <w:rFonts w:ascii="Times New Roman" w:hAnsi="Times New Roman" w:cs="Times New Roman"/>
        </w:rPr>
        <w:t xml:space="preserve">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3</w:t>
      </w:r>
      <w:r w:rsidRPr="0092253B">
        <w:rPr>
          <w:rFonts w:ascii="Times New Roman" w:hAnsi="Times New Roman" w:cs="Times New Roman"/>
        </w:rPr>
        <w:t>Raul</w:t>
      </w:r>
      <w:proofErr w:type="spellEnd"/>
      <w:r w:rsidRPr="0092253B">
        <w:rPr>
          <w:rFonts w:ascii="Times New Roman" w:hAnsi="Times New Roman" w:cs="Times New Roman"/>
        </w:rPr>
        <w:t xml:space="preserve"> San Jose </w:t>
      </w:r>
      <w:proofErr w:type="spellStart"/>
      <w:r w:rsidRPr="0092253B">
        <w:rPr>
          <w:rFonts w:ascii="Times New Roman" w:hAnsi="Times New Roman" w:cs="Times New Roman"/>
        </w:rPr>
        <w:t>Estepar</w:t>
      </w:r>
      <w:proofErr w:type="spellEnd"/>
      <w:r w:rsidRPr="0092253B">
        <w:rPr>
          <w:rFonts w:ascii="Times New Roman" w:hAnsi="Times New Roman" w:cs="Times New Roman"/>
          <w:vertAlign w:val="superscript"/>
        </w:rPr>
        <w:t>#</w:t>
      </w:r>
      <w:r w:rsidRPr="0092253B">
        <w:rPr>
          <w:rFonts w:ascii="Times New Roman" w:hAnsi="Times New Roman" w:cs="Times New Roman"/>
        </w:rPr>
        <w:t xml:space="preserve"> </w:t>
      </w:r>
      <w:proofErr w:type="spellStart"/>
      <w:r w:rsidRPr="0092253B">
        <w:rPr>
          <w:rFonts w:ascii="Times New Roman" w:hAnsi="Times New Roman" w:cs="Times New Roman"/>
        </w:rPr>
        <w:t>Ph.D</w:t>
      </w:r>
      <w:proofErr w:type="spellEnd"/>
      <w:r w:rsidRPr="0092253B">
        <w:rPr>
          <w:rFonts w:ascii="Times New Roman" w:hAnsi="Times New Roman" w:cs="Times New Roman"/>
        </w:rPr>
        <w:t xml:space="preserve">, </w:t>
      </w:r>
      <w:proofErr w:type="spellStart"/>
      <w:r w:rsidRPr="0092253B">
        <w:rPr>
          <w:rFonts w:ascii="Times New Roman" w:hAnsi="Times New Roman" w:cs="Times New Roman"/>
          <w:vertAlign w:val="superscript"/>
        </w:rPr>
        <w:t>1</w:t>
      </w:r>
      <w:r w:rsidRPr="0092253B">
        <w:rPr>
          <w:rFonts w:ascii="Times New Roman" w:hAnsi="Times New Roman" w:cs="Times New Roman"/>
        </w:rPr>
        <w:t>George</w:t>
      </w:r>
      <w:proofErr w:type="spellEnd"/>
      <w:r w:rsidRPr="0092253B">
        <w:rPr>
          <w:rFonts w:ascii="Times New Roman" w:hAnsi="Times New Roman" w:cs="Times New Roman"/>
        </w:rPr>
        <w:t xml:space="preserve"> R </w:t>
      </w:r>
      <w:proofErr w:type="spellStart"/>
      <w:r w:rsidRPr="0092253B">
        <w:rPr>
          <w:rFonts w:ascii="Times New Roman" w:hAnsi="Times New Roman" w:cs="Times New Roman"/>
        </w:rPr>
        <w:t>Washko</w:t>
      </w:r>
      <w:proofErr w:type="spellEnd"/>
      <w:r w:rsidRPr="0092253B">
        <w:rPr>
          <w:rFonts w:ascii="Times New Roman" w:hAnsi="Times New Roman" w:cs="Times New Roman"/>
          <w:vertAlign w:val="superscript"/>
        </w:rPr>
        <w:t>#</w:t>
      </w:r>
      <w:r w:rsidRPr="0092253B">
        <w:rPr>
          <w:rFonts w:ascii="Times New Roman" w:hAnsi="Times New Roman" w:cs="Times New Roman"/>
        </w:rPr>
        <w:t xml:space="preserve"> MD, MSc</w:t>
      </w:r>
    </w:p>
    <w:p w14:paraId="192A4D2B" w14:textId="77777777" w:rsidR="00D83141" w:rsidRPr="0092253B" w:rsidRDefault="00D83141" w:rsidP="00D83141">
      <w:pPr>
        <w:spacing w:line="480" w:lineRule="auto"/>
        <w:rPr>
          <w:rFonts w:ascii="Times New Roman" w:hAnsi="Times New Roman" w:cs="Times New Roman"/>
        </w:rPr>
      </w:pPr>
      <w:r w:rsidRPr="0092253B">
        <w:rPr>
          <w:rFonts w:ascii="Times New Roman" w:hAnsi="Times New Roman" w:cs="Times New Roman"/>
        </w:rPr>
        <w:t>*These authors contributed equally to this work.</w:t>
      </w:r>
    </w:p>
    <w:p w14:paraId="06DF2478" w14:textId="77777777" w:rsidR="00D83141" w:rsidRPr="0092253B" w:rsidRDefault="00D83141" w:rsidP="00D83141">
      <w:pPr>
        <w:spacing w:line="480" w:lineRule="auto"/>
        <w:rPr>
          <w:rFonts w:ascii="Times New Roman" w:hAnsi="Times New Roman" w:cs="Times New Roman"/>
        </w:rPr>
      </w:pPr>
      <w:r w:rsidRPr="0092253B">
        <w:rPr>
          <w:rFonts w:ascii="Times New Roman" w:hAnsi="Times New Roman" w:cs="Times New Roman"/>
          <w:vertAlign w:val="superscript"/>
        </w:rPr>
        <w:t>#</w:t>
      </w:r>
      <w:r w:rsidRPr="0092253B">
        <w:rPr>
          <w:rFonts w:ascii="Times New Roman" w:hAnsi="Times New Roman" w:cs="Times New Roman"/>
        </w:rPr>
        <w:t>Co-senior authors</w:t>
      </w:r>
    </w:p>
    <w:p w14:paraId="3986CBC3" w14:textId="77777777" w:rsidR="00D83141" w:rsidRPr="0092253B" w:rsidRDefault="00D83141" w:rsidP="00D83141">
      <w:pPr>
        <w:pStyle w:val="BodyText"/>
        <w:numPr>
          <w:ilvl w:val="0"/>
          <w:numId w:val="1"/>
        </w:numPr>
        <w:spacing w:line="360" w:lineRule="auto"/>
      </w:pPr>
      <w:r w:rsidRPr="0092253B">
        <w:t>Division of Pulmonary and Critical Care Medicine, Brigham and Women’s Hospital, Harvard Medical School, Boston MA.</w:t>
      </w:r>
    </w:p>
    <w:p w14:paraId="0343CC37" w14:textId="77777777" w:rsidR="00D83141" w:rsidRPr="0092253B" w:rsidRDefault="00D83141" w:rsidP="00D83141">
      <w:pPr>
        <w:spacing w:line="360" w:lineRule="auto"/>
        <w:ind w:left="720" w:hanging="360"/>
        <w:rPr>
          <w:rFonts w:ascii="Times New Roman" w:hAnsi="Times New Roman" w:cs="Times New Roman"/>
        </w:rPr>
      </w:pPr>
      <w:r w:rsidRPr="0092253B">
        <w:rPr>
          <w:rFonts w:ascii="Times New Roman" w:hAnsi="Times New Roman" w:cs="Times New Roman"/>
        </w:rPr>
        <w:t xml:space="preserve">2. </w:t>
      </w:r>
      <w:r w:rsidRPr="0092253B">
        <w:rPr>
          <w:rFonts w:ascii="Times New Roman" w:hAnsi="Times New Roman" w:cs="Times New Roman"/>
          <w:vertAlign w:val="superscript"/>
        </w:rPr>
        <w:tab/>
      </w:r>
      <w:r w:rsidRPr="0092253B">
        <w:rPr>
          <w:rFonts w:ascii="Times New Roman" w:hAnsi="Times New Roman" w:cs="Times New Roman"/>
        </w:rPr>
        <w:t>Division of Pulmonary &amp; Critical Care Medicine, University of Michigan Health System, Ann Arbor MI.</w:t>
      </w:r>
    </w:p>
    <w:p w14:paraId="5AFDFB52" w14:textId="77777777" w:rsidR="00D83141" w:rsidRPr="0092253B" w:rsidRDefault="00D83141" w:rsidP="00D83141">
      <w:pPr>
        <w:pStyle w:val="BodyText"/>
        <w:numPr>
          <w:ilvl w:val="0"/>
          <w:numId w:val="2"/>
        </w:numPr>
        <w:spacing w:line="360" w:lineRule="auto"/>
      </w:pPr>
      <w:r w:rsidRPr="0092253B">
        <w:t>Department of Radiology, Brigham and Women’s Hospital, Harvard Medical School, Boston MA.</w:t>
      </w:r>
    </w:p>
    <w:p w14:paraId="5C9F7279" w14:textId="77777777" w:rsidR="00D83141" w:rsidRPr="0092253B" w:rsidRDefault="00D83141" w:rsidP="00D83141">
      <w:pPr>
        <w:pStyle w:val="BodyText"/>
        <w:numPr>
          <w:ilvl w:val="0"/>
          <w:numId w:val="2"/>
        </w:numPr>
      </w:pPr>
      <w:r w:rsidRPr="0092253B">
        <w:t>Division of Pulmonary, Allergy and Critical Care Medicine, University of Alabama at Birmingham, AL.</w:t>
      </w:r>
    </w:p>
    <w:p w14:paraId="6BF77C32" w14:textId="77777777" w:rsidR="00D83141" w:rsidRPr="0092253B" w:rsidRDefault="00D83141" w:rsidP="00D8314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</w:rPr>
      </w:pPr>
      <w:r w:rsidRPr="0092253B">
        <w:rPr>
          <w:rFonts w:ascii="Times New Roman" w:hAnsi="Times New Roman" w:cs="Times New Roman"/>
        </w:rPr>
        <w:t>Department of Medicine, Division of Pulmonary and Critical Care Medicine, National Jewish Health, Denver CO.</w:t>
      </w:r>
    </w:p>
    <w:p w14:paraId="10648E1E" w14:textId="77777777" w:rsidR="00D83141" w:rsidRPr="009220FB" w:rsidRDefault="00D83141" w:rsidP="00D83141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9220FB">
        <w:rPr>
          <w:rFonts w:ascii="Times New Roman" w:hAnsi="Times New Roman" w:cs="Times New Roman"/>
        </w:rPr>
        <w:t>Channing Division of Network Medicine, Brigham and Women’s Hospital, Harvard Medical School, Boston MA.</w:t>
      </w:r>
    </w:p>
    <w:p w14:paraId="7CACC36D" w14:textId="77777777" w:rsidR="00D83141" w:rsidRPr="0092253B" w:rsidRDefault="00D83141" w:rsidP="00D83141">
      <w:pPr>
        <w:pStyle w:val="BodyText"/>
        <w:numPr>
          <w:ilvl w:val="0"/>
          <w:numId w:val="2"/>
        </w:numPr>
      </w:pPr>
      <w:r w:rsidRPr="0092253B">
        <w:t>Division of Pulmonary and Critical Care Medicine, Baylor College of Medicine, Houston, Texas.</w:t>
      </w:r>
    </w:p>
    <w:p w14:paraId="0AD22516" w14:textId="77777777" w:rsidR="00D83141" w:rsidRPr="0092253B" w:rsidRDefault="00D83141" w:rsidP="00D83141">
      <w:pPr>
        <w:pStyle w:val="ListParagraph"/>
        <w:numPr>
          <w:ilvl w:val="0"/>
          <w:numId w:val="2"/>
        </w:numPr>
        <w:spacing w:line="360" w:lineRule="auto"/>
        <w:jc w:val="both"/>
        <w:rPr>
          <w:rStyle w:val="addr-line"/>
        </w:rPr>
      </w:pPr>
      <w:r w:rsidRPr="0092253B">
        <w:rPr>
          <w:rFonts w:ascii="Times New Roman" w:hAnsi="Times New Roman" w:cs="Times New Roman"/>
        </w:rPr>
        <w:t xml:space="preserve">Colorado School of Public Health, University of Colorado-Denver, </w:t>
      </w:r>
      <w:r w:rsidRPr="0092253B">
        <w:rPr>
          <w:rStyle w:val="addr-line"/>
        </w:rPr>
        <w:t>Aurora CO.</w:t>
      </w:r>
    </w:p>
    <w:p w14:paraId="3AE57377" w14:textId="77777777" w:rsidR="00D83141" w:rsidRDefault="00D83141" w:rsidP="00D83141"/>
    <w:p w14:paraId="0F8B7819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748AFEB7" w14:textId="1F16361B" w:rsidR="00D83141" w:rsidRDefault="00D83141" w:rsidP="00D83141">
      <w:pPr>
        <w:rPr>
          <w:rFonts w:ascii="Times New Roman" w:hAnsi="Times New Roman" w:cs="Times New Roman"/>
          <w:b/>
        </w:rPr>
      </w:pPr>
    </w:p>
    <w:p w14:paraId="322676B0" w14:textId="20FE0DFA" w:rsidR="00E641A6" w:rsidRDefault="00E641A6" w:rsidP="00D83141">
      <w:pPr>
        <w:rPr>
          <w:rFonts w:ascii="Times New Roman" w:hAnsi="Times New Roman" w:cs="Times New Roman"/>
          <w:b/>
        </w:rPr>
      </w:pPr>
    </w:p>
    <w:p w14:paraId="4D6AE5B1" w14:textId="7461701C" w:rsidR="00E641A6" w:rsidRDefault="00E641A6" w:rsidP="00D83141">
      <w:pPr>
        <w:rPr>
          <w:rFonts w:ascii="Times New Roman" w:hAnsi="Times New Roman" w:cs="Times New Roman"/>
          <w:b/>
        </w:rPr>
      </w:pPr>
    </w:p>
    <w:p w14:paraId="5916E585" w14:textId="7736DCDD" w:rsidR="00E641A6" w:rsidRDefault="00E641A6" w:rsidP="00D83141">
      <w:pPr>
        <w:rPr>
          <w:rFonts w:ascii="Times New Roman" w:hAnsi="Times New Roman" w:cs="Times New Roman"/>
          <w:b/>
        </w:rPr>
      </w:pPr>
    </w:p>
    <w:p w14:paraId="0EC4150E" w14:textId="66ED59B0" w:rsidR="00E641A6" w:rsidRDefault="00E641A6" w:rsidP="00D83141">
      <w:pPr>
        <w:rPr>
          <w:rFonts w:ascii="Times New Roman" w:hAnsi="Times New Roman" w:cs="Times New Roman"/>
          <w:b/>
        </w:rPr>
      </w:pPr>
    </w:p>
    <w:p w14:paraId="3A9695BF" w14:textId="33613526" w:rsidR="00E641A6" w:rsidRDefault="00E641A6" w:rsidP="00D83141">
      <w:pPr>
        <w:rPr>
          <w:rFonts w:ascii="Times New Roman" w:hAnsi="Times New Roman" w:cs="Times New Roman"/>
          <w:b/>
        </w:rPr>
      </w:pPr>
    </w:p>
    <w:p w14:paraId="3340BA10" w14:textId="2CE928C4" w:rsidR="00E641A6" w:rsidRDefault="00E641A6" w:rsidP="00D83141">
      <w:pPr>
        <w:rPr>
          <w:rFonts w:ascii="Times New Roman" w:hAnsi="Times New Roman" w:cs="Times New Roman"/>
          <w:b/>
        </w:rPr>
      </w:pPr>
    </w:p>
    <w:p w14:paraId="4A75B03F" w14:textId="45FF7D7A" w:rsidR="00E641A6" w:rsidRDefault="00E641A6" w:rsidP="00D831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ab/>
        <w:t>Results</w:t>
      </w:r>
    </w:p>
    <w:p w14:paraId="135AB60F" w14:textId="77777777" w:rsidR="00D83141" w:rsidRDefault="00D83141" w:rsidP="00D8314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0B376216" wp14:editId="66BAAF0C">
            <wp:extent cx="5943600" cy="53155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70F6E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1BE7A85C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21328A25" w14:textId="77777777" w:rsidR="00D83141" w:rsidRPr="00DC7CDD" w:rsidRDefault="00D83141" w:rsidP="00D83141">
      <w:pPr>
        <w:rPr>
          <w:rFonts w:ascii="Times New Roman" w:hAnsi="Times New Roman" w:cs="Times New Roman"/>
        </w:rPr>
      </w:pPr>
      <w:r w:rsidRPr="00DC7CDD">
        <w:rPr>
          <w:rFonts w:ascii="Times New Roman" w:hAnsi="Times New Roman" w:cs="Times New Roman"/>
          <w:b/>
        </w:rPr>
        <w:t xml:space="preserve">Figure </w:t>
      </w:r>
      <w:proofErr w:type="spellStart"/>
      <w:r w:rsidRPr="00DC7CDD">
        <w:rPr>
          <w:rFonts w:ascii="Times New Roman" w:hAnsi="Times New Roman" w:cs="Times New Roman"/>
          <w:b/>
        </w:rPr>
        <w:t>S1</w:t>
      </w:r>
      <w:proofErr w:type="spellEnd"/>
      <w:r w:rsidRPr="00DC7CDD">
        <w:rPr>
          <w:rFonts w:ascii="Times New Roman" w:hAnsi="Times New Roman" w:cs="Times New Roman"/>
          <w:b/>
        </w:rPr>
        <w:t xml:space="preserve"> </w:t>
      </w:r>
      <w:r w:rsidRPr="00DC7CDD">
        <w:rPr>
          <w:rFonts w:ascii="Times New Roman" w:hAnsi="Times New Roman" w:cs="Times New Roman"/>
        </w:rPr>
        <w:t>Plot of the pectoralis muscle area (PMA) to paravertebral muscle area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PVMA</w:t>
      </w:r>
      <w:proofErr w:type="spellEnd"/>
      <w:r>
        <w:rPr>
          <w:rFonts w:ascii="Times New Roman" w:hAnsi="Times New Roman" w:cs="Times New Roman"/>
        </w:rPr>
        <w:t>)</w:t>
      </w:r>
      <w:r w:rsidRPr="00DC7CDD">
        <w:rPr>
          <w:rFonts w:ascii="Times New Roman" w:hAnsi="Times New Roman" w:cs="Times New Roman"/>
        </w:rPr>
        <w:t>. The relationship between the muscle groups was significant (</w:t>
      </w:r>
      <w:proofErr w:type="spellStart"/>
      <w:r w:rsidRPr="00DC7CDD">
        <w:rPr>
          <w:rFonts w:ascii="Times New Roman" w:hAnsi="Times New Roman" w:cs="Times New Roman"/>
        </w:rPr>
        <w:t>R</w:t>
      </w:r>
      <w:r w:rsidRPr="00DC7CDD">
        <w:rPr>
          <w:rFonts w:ascii="Times New Roman" w:hAnsi="Times New Roman" w:cs="Times New Roman"/>
          <w:vertAlign w:val="superscript"/>
        </w:rPr>
        <w:t>2</w:t>
      </w:r>
      <w:proofErr w:type="spellEnd"/>
      <w:r w:rsidRPr="00DC7CDD">
        <w:rPr>
          <w:rFonts w:ascii="Times New Roman" w:hAnsi="Times New Roman" w:cs="Times New Roman"/>
        </w:rPr>
        <w:t>=0.44, P&lt;0.0001).</w:t>
      </w:r>
    </w:p>
    <w:p w14:paraId="2AEA742D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7F77A7CD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2C6D724A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7DC63C73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3909F121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4D744173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7FFFB709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101DC171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6092D88D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7C8A8484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690AC059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5C821509" w14:textId="06D5BAD7" w:rsidR="00D83141" w:rsidRDefault="00D83141" w:rsidP="00D83141">
      <w:pPr>
        <w:rPr>
          <w:rFonts w:ascii="Times New Roman" w:hAnsi="Times New Roman" w:cs="Times New Roman"/>
          <w:b/>
        </w:rPr>
      </w:pPr>
    </w:p>
    <w:p w14:paraId="506D73EA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056DDA08" w14:textId="77777777" w:rsidR="00D83141" w:rsidRDefault="00D83141" w:rsidP="00D83141">
      <w:pPr>
        <w:rPr>
          <w:rFonts w:ascii="Times New Roman" w:hAnsi="Times New Roman" w:cs="Times New Roman"/>
          <w:b/>
        </w:rPr>
      </w:pPr>
    </w:p>
    <w:p w14:paraId="62521DA0" w14:textId="77777777" w:rsidR="00D83141" w:rsidRPr="0092253B" w:rsidRDefault="00D83141" w:rsidP="00D83141">
      <w:pPr>
        <w:rPr>
          <w:rFonts w:ascii="Times New Roman" w:hAnsi="Times New Roman" w:cs="Times New Roman"/>
        </w:rPr>
      </w:pPr>
      <w:r w:rsidRPr="0092253B">
        <w:rPr>
          <w:rFonts w:ascii="Times New Roman" w:hAnsi="Times New Roman" w:cs="Times New Roman"/>
          <w:b/>
        </w:rPr>
        <w:t xml:space="preserve">Table </w:t>
      </w:r>
      <w:proofErr w:type="spellStart"/>
      <w:r>
        <w:rPr>
          <w:rFonts w:ascii="Times New Roman" w:hAnsi="Times New Roman" w:cs="Times New Roman"/>
          <w:b/>
        </w:rPr>
        <w:t>S</w:t>
      </w:r>
      <w:r w:rsidRPr="0092253B">
        <w:rPr>
          <w:rFonts w:ascii="Times New Roman" w:hAnsi="Times New Roman" w:cs="Times New Roman"/>
          <w:b/>
        </w:rPr>
        <w:t>1</w:t>
      </w:r>
      <w:proofErr w:type="spellEnd"/>
      <w:r w:rsidRPr="0092253B">
        <w:rPr>
          <w:rFonts w:ascii="Times New Roman" w:hAnsi="Times New Roman" w:cs="Times New Roman"/>
        </w:rPr>
        <w:t xml:space="preserve"> Baseline characteristics of</w:t>
      </w:r>
      <w:r>
        <w:rPr>
          <w:rFonts w:ascii="Times New Roman" w:hAnsi="Times New Roman" w:cs="Times New Roman"/>
        </w:rPr>
        <w:t xml:space="preserve"> at-risk smokers by</w:t>
      </w:r>
      <w:r w:rsidRPr="0092253B">
        <w:rPr>
          <w:rFonts w:ascii="Times New Roman" w:hAnsi="Times New Roman" w:cs="Times New Roman"/>
        </w:rPr>
        <w:t xml:space="preserve"> quartile of </w:t>
      </w:r>
      <w:proofErr w:type="spellStart"/>
      <w:r w:rsidRPr="0092253B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V</w:t>
      </w:r>
      <w:r w:rsidRPr="0092253B">
        <w:rPr>
          <w:rFonts w:ascii="Times New Roman" w:hAnsi="Times New Roman" w:cs="Times New Roman"/>
        </w:rPr>
        <w:t>MA</w:t>
      </w:r>
      <w:proofErr w:type="spellEnd"/>
      <w:r w:rsidRPr="0092253B">
        <w:rPr>
          <w:rFonts w:ascii="Times New Roman" w:hAnsi="Times New Roman" w:cs="Times New Roman"/>
        </w:rPr>
        <w:t xml:space="preserve"> (N=3,705)</w:t>
      </w:r>
    </w:p>
    <w:p w14:paraId="0347703A" w14:textId="77777777" w:rsidR="00D83141" w:rsidRDefault="00D83141" w:rsidP="00D83141"/>
    <w:tbl>
      <w:tblPr>
        <w:tblW w:w="10742" w:type="dxa"/>
        <w:tblInd w:w="-6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5"/>
        <w:gridCol w:w="1152"/>
        <w:gridCol w:w="871"/>
        <w:gridCol w:w="870"/>
        <w:gridCol w:w="930"/>
        <w:gridCol w:w="1004"/>
        <w:gridCol w:w="930"/>
        <w:gridCol w:w="1141"/>
        <w:gridCol w:w="869"/>
      </w:tblGrid>
      <w:tr w:rsidR="00D83141" w:rsidRPr="00BA39C8" w14:paraId="2A649F8A" w14:textId="77777777" w:rsidTr="005A6679">
        <w:trPr>
          <w:trHeight w:val="255"/>
        </w:trPr>
        <w:tc>
          <w:tcPr>
            <w:tcW w:w="2975" w:type="dxa"/>
            <w:shd w:val="clear" w:color="auto" w:fill="DBE5F1" w:themeFill="accent1" w:themeFillTint="33"/>
            <w:noWrap/>
            <w:vAlign w:val="bottom"/>
            <w:hideMark/>
          </w:tcPr>
          <w:p w14:paraId="66A9002A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767" w:type="dxa"/>
            <w:gridSpan w:val="8"/>
            <w:shd w:val="clear" w:color="auto" w:fill="DBE5F1" w:themeFill="accent1" w:themeFillTint="33"/>
            <w:noWrap/>
            <w:vAlign w:val="bottom"/>
            <w:hideMark/>
          </w:tcPr>
          <w:p w14:paraId="7C7833B5" w14:textId="77777777" w:rsidR="00D83141" w:rsidRPr="00BA39C8" w:rsidRDefault="00D83141" w:rsidP="005A66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lang w:eastAsia="en-US"/>
              </w:rPr>
            </w:pPr>
            <w:proofErr w:type="spellStart"/>
            <w:r w:rsidRPr="00BA3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lang w:eastAsia="en-US"/>
              </w:rPr>
              <w:t>PVMA</w:t>
            </w:r>
            <w:proofErr w:type="spellEnd"/>
            <w:r w:rsidRPr="00BA3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lang w:eastAsia="en-US"/>
              </w:rPr>
              <w:t xml:space="preserve"> Quartile*</w:t>
            </w:r>
          </w:p>
        </w:tc>
      </w:tr>
      <w:tr w:rsidR="00D83141" w:rsidRPr="00BA39C8" w14:paraId="02C319F0" w14:textId="77777777" w:rsidTr="005A6679">
        <w:trPr>
          <w:trHeight w:val="562"/>
        </w:trPr>
        <w:tc>
          <w:tcPr>
            <w:tcW w:w="2975" w:type="dxa"/>
            <w:shd w:val="clear" w:color="auto" w:fill="DBE5F1" w:themeFill="accent1" w:themeFillTint="33"/>
            <w:noWrap/>
            <w:vAlign w:val="bottom"/>
            <w:hideMark/>
          </w:tcPr>
          <w:p w14:paraId="7149437A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 Variable </w:t>
            </w:r>
          </w:p>
        </w:tc>
        <w:tc>
          <w:tcPr>
            <w:tcW w:w="2023" w:type="dxa"/>
            <w:gridSpan w:val="2"/>
            <w:shd w:val="clear" w:color="auto" w:fill="DBE5F1" w:themeFill="accent1" w:themeFillTint="33"/>
            <w:noWrap/>
            <w:vAlign w:val="bottom"/>
            <w:hideMark/>
          </w:tcPr>
          <w:p w14:paraId="22AE9110" w14:textId="77777777" w:rsidR="00D83141" w:rsidRPr="00BA39C8" w:rsidRDefault="00D83141" w:rsidP="005A6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  <w:p w14:paraId="1DFFE277" w14:textId="77777777" w:rsidR="00D83141" w:rsidRPr="002267FA" w:rsidRDefault="00D83141" w:rsidP="005A6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 xml:space="preserve">&lt;41.6 </w:t>
            </w:r>
            <w:proofErr w:type="spellStart"/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cm</w:t>
            </w:r>
            <w:r w:rsidRPr="00BA39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  <w:gridSpan w:val="2"/>
            <w:shd w:val="clear" w:color="auto" w:fill="DBE5F1" w:themeFill="accent1" w:themeFillTint="33"/>
            <w:noWrap/>
            <w:vAlign w:val="bottom"/>
            <w:hideMark/>
          </w:tcPr>
          <w:p w14:paraId="7C9FA5ED" w14:textId="77777777" w:rsidR="00D83141" w:rsidRPr="00BA39C8" w:rsidRDefault="00D83141" w:rsidP="005A6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  <w:p w14:paraId="13AD65DE" w14:textId="77777777" w:rsidR="00D83141" w:rsidRPr="002267FA" w:rsidRDefault="00D83141" w:rsidP="005A6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 xml:space="preserve">41.6-50.5 </w:t>
            </w:r>
            <w:proofErr w:type="spellStart"/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cm</w:t>
            </w:r>
            <w:r w:rsidRPr="00BA39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34" w:type="dxa"/>
            <w:gridSpan w:val="2"/>
            <w:shd w:val="clear" w:color="auto" w:fill="DBE5F1" w:themeFill="accent1" w:themeFillTint="33"/>
            <w:noWrap/>
            <w:vAlign w:val="bottom"/>
            <w:hideMark/>
          </w:tcPr>
          <w:p w14:paraId="7E29B75B" w14:textId="77777777" w:rsidR="00D83141" w:rsidRPr="00BA39C8" w:rsidRDefault="00D83141" w:rsidP="005A6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  <w:p w14:paraId="216C29BA" w14:textId="77777777" w:rsidR="00D83141" w:rsidRPr="002267FA" w:rsidRDefault="00D83141" w:rsidP="005A6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 xml:space="preserve">50.6-60.6 </w:t>
            </w:r>
            <w:proofErr w:type="spellStart"/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cm</w:t>
            </w:r>
            <w:r w:rsidRPr="00BA39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10" w:type="dxa"/>
            <w:gridSpan w:val="2"/>
            <w:shd w:val="clear" w:color="auto" w:fill="DBE5F1" w:themeFill="accent1" w:themeFillTint="33"/>
            <w:noWrap/>
            <w:vAlign w:val="bottom"/>
            <w:hideMark/>
          </w:tcPr>
          <w:p w14:paraId="4D898E39" w14:textId="77777777" w:rsidR="00D83141" w:rsidRPr="00BA39C8" w:rsidRDefault="00D83141" w:rsidP="005A6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  <w:p w14:paraId="31220FC1" w14:textId="77777777" w:rsidR="00D83141" w:rsidRPr="002267FA" w:rsidRDefault="00D83141" w:rsidP="005A66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(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&gt;60.6 </w:t>
            </w:r>
            <w:proofErr w:type="spellStart"/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cm</w:t>
            </w:r>
            <w:r w:rsidRPr="00BA39C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83141" w:rsidRPr="00BA39C8" w14:paraId="17B0FB87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11C6AFDB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ge, -</w:t>
            </w:r>
            <w:proofErr w:type="spellStart"/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yrs</w:t>
            </w:r>
            <w:proofErr w:type="spellEnd"/>
          </w:p>
        </w:tc>
        <w:tc>
          <w:tcPr>
            <w:tcW w:w="1152" w:type="dxa"/>
            <w:shd w:val="clear" w:color="000000" w:fill="FFFFFF"/>
          </w:tcPr>
          <w:p w14:paraId="0E5529B9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871" w:type="dxa"/>
            <w:shd w:val="clear" w:color="000000" w:fill="FFFFFF"/>
          </w:tcPr>
          <w:p w14:paraId="742E5B6C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870" w:type="dxa"/>
            <w:shd w:val="clear" w:color="000000" w:fill="FFFFFF"/>
          </w:tcPr>
          <w:p w14:paraId="3176276F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930" w:type="dxa"/>
            <w:shd w:val="clear" w:color="000000" w:fill="FFFFFF"/>
          </w:tcPr>
          <w:p w14:paraId="1CD3A811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04" w:type="dxa"/>
            <w:shd w:val="clear" w:color="000000" w:fill="FFFFFF"/>
          </w:tcPr>
          <w:p w14:paraId="7EE34660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30" w:type="dxa"/>
            <w:shd w:val="clear" w:color="000000" w:fill="FFFFFF"/>
          </w:tcPr>
          <w:p w14:paraId="700FC589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41" w:type="dxa"/>
            <w:shd w:val="clear" w:color="000000" w:fill="FFFFFF"/>
            <w:hideMark/>
          </w:tcPr>
          <w:p w14:paraId="281A11EE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869" w:type="dxa"/>
            <w:shd w:val="clear" w:color="000000" w:fill="FFFFFF"/>
            <w:hideMark/>
          </w:tcPr>
          <w:p w14:paraId="0B2EA65D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 8</w:t>
            </w:r>
          </w:p>
        </w:tc>
      </w:tr>
      <w:tr w:rsidR="00D83141" w:rsidRPr="00BA39C8" w14:paraId="3EA093BF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7BAE374A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ale Sex, -%</w:t>
            </w:r>
          </w:p>
        </w:tc>
        <w:tc>
          <w:tcPr>
            <w:tcW w:w="1152" w:type="dxa"/>
            <w:shd w:val="clear" w:color="000000" w:fill="FFFFFF"/>
          </w:tcPr>
          <w:p w14:paraId="658C1C80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71" w:type="dxa"/>
            <w:shd w:val="clear" w:color="000000" w:fill="FFFFFF"/>
          </w:tcPr>
          <w:p w14:paraId="4B2E35D6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0" w:type="dxa"/>
            <w:shd w:val="clear" w:color="000000" w:fill="FFFFFF"/>
          </w:tcPr>
          <w:p w14:paraId="46D43CB1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930" w:type="dxa"/>
            <w:shd w:val="clear" w:color="000000" w:fill="FFFFFF"/>
          </w:tcPr>
          <w:p w14:paraId="572925FF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04" w:type="dxa"/>
            <w:shd w:val="clear" w:color="000000" w:fill="FFFFFF"/>
          </w:tcPr>
          <w:p w14:paraId="60A37D5A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930" w:type="dxa"/>
            <w:shd w:val="clear" w:color="000000" w:fill="FFFFFF"/>
          </w:tcPr>
          <w:p w14:paraId="7B0CDE1A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1" w:type="dxa"/>
            <w:shd w:val="clear" w:color="000000" w:fill="FFFFFF"/>
          </w:tcPr>
          <w:p w14:paraId="37B187AD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0</w:t>
            </w:r>
          </w:p>
        </w:tc>
        <w:tc>
          <w:tcPr>
            <w:tcW w:w="869" w:type="dxa"/>
            <w:shd w:val="clear" w:color="000000" w:fill="FFFFFF"/>
            <w:hideMark/>
          </w:tcPr>
          <w:p w14:paraId="30AED7FB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D83141" w:rsidRPr="00BA39C8" w14:paraId="795AD024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3150DEE1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n-Hispanic White, -%</w:t>
            </w:r>
          </w:p>
        </w:tc>
        <w:tc>
          <w:tcPr>
            <w:tcW w:w="1152" w:type="dxa"/>
            <w:shd w:val="clear" w:color="000000" w:fill="FFFFFF"/>
          </w:tcPr>
          <w:p w14:paraId="06832513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3</w:t>
            </w:r>
          </w:p>
        </w:tc>
        <w:tc>
          <w:tcPr>
            <w:tcW w:w="871" w:type="dxa"/>
            <w:shd w:val="clear" w:color="000000" w:fill="FFFFFF"/>
          </w:tcPr>
          <w:p w14:paraId="7031FA61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0" w:type="dxa"/>
            <w:shd w:val="clear" w:color="000000" w:fill="FFFFFF"/>
          </w:tcPr>
          <w:p w14:paraId="485F4915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930" w:type="dxa"/>
            <w:shd w:val="clear" w:color="000000" w:fill="FFFFFF"/>
          </w:tcPr>
          <w:p w14:paraId="0A838F90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04" w:type="dxa"/>
            <w:shd w:val="clear" w:color="000000" w:fill="FFFFFF"/>
          </w:tcPr>
          <w:p w14:paraId="74272E1F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930" w:type="dxa"/>
            <w:shd w:val="clear" w:color="000000" w:fill="FFFFFF"/>
          </w:tcPr>
          <w:p w14:paraId="1E215EEA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1" w:type="dxa"/>
            <w:shd w:val="clear" w:color="000000" w:fill="FFFFFF"/>
            <w:hideMark/>
          </w:tcPr>
          <w:p w14:paraId="0142F008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869" w:type="dxa"/>
            <w:shd w:val="clear" w:color="000000" w:fill="FFFFFF"/>
            <w:hideMark/>
          </w:tcPr>
          <w:p w14:paraId="7FFF1F25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D83141" w:rsidRPr="00BA39C8" w14:paraId="5BC1A353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2BEFEAA4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Height, -cm</w:t>
            </w:r>
          </w:p>
        </w:tc>
        <w:tc>
          <w:tcPr>
            <w:tcW w:w="1152" w:type="dxa"/>
            <w:shd w:val="clear" w:color="000000" w:fill="FFFFFF"/>
          </w:tcPr>
          <w:p w14:paraId="2E096F45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3</w:t>
            </w:r>
          </w:p>
        </w:tc>
        <w:tc>
          <w:tcPr>
            <w:tcW w:w="871" w:type="dxa"/>
            <w:shd w:val="clear" w:color="000000" w:fill="FFFFFF"/>
          </w:tcPr>
          <w:p w14:paraId="3AFE6DCD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70" w:type="dxa"/>
            <w:shd w:val="clear" w:color="000000" w:fill="FFFFFF"/>
          </w:tcPr>
          <w:p w14:paraId="4DC7331B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930" w:type="dxa"/>
            <w:shd w:val="clear" w:color="000000" w:fill="FFFFFF"/>
          </w:tcPr>
          <w:p w14:paraId="6E006048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D549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</w:t>
            </w:r>
          </w:p>
        </w:tc>
        <w:tc>
          <w:tcPr>
            <w:tcW w:w="1004" w:type="dxa"/>
            <w:shd w:val="clear" w:color="000000" w:fill="FFFFFF"/>
          </w:tcPr>
          <w:p w14:paraId="1F7AA351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3</w:t>
            </w:r>
          </w:p>
        </w:tc>
        <w:tc>
          <w:tcPr>
            <w:tcW w:w="930" w:type="dxa"/>
            <w:shd w:val="clear" w:color="000000" w:fill="FFFFFF"/>
          </w:tcPr>
          <w:p w14:paraId="3ED82953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41" w:type="dxa"/>
            <w:shd w:val="clear" w:color="000000" w:fill="FFFFFF"/>
            <w:hideMark/>
          </w:tcPr>
          <w:p w14:paraId="05B63943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7</w:t>
            </w:r>
          </w:p>
        </w:tc>
        <w:tc>
          <w:tcPr>
            <w:tcW w:w="869" w:type="dxa"/>
            <w:shd w:val="clear" w:color="000000" w:fill="FFFFFF"/>
            <w:hideMark/>
          </w:tcPr>
          <w:p w14:paraId="3ABF663A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 8</w:t>
            </w:r>
          </w:p>
        </w:tc>
      </w:tr>
      <w:tr w:rsidR="00D83141" w:rsidRPr="00BA39C8" w14:paraId="6C0A58A0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2EA38257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MI, -kg/</w:t>
            </w:r>
            <w:proofErr w:type="spellStart"/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2</w:t>
            </w:r>
            <w:proofErr w:type="spellEnd"/>
          </w:p>
        </w:tc>
        <w:tc>
          <w:tcPr>
            <w:tcW w:w="1152" w:type="dxa"/>
          </w:tcPr>
          <w:p w14:paraId="51CC1F9E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71" w:type="dxa"/>
          </w:tcPr>
          <w:p w14:paraId="1EE5CC56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70" w:type="dxa"/>
            <w:shd w:val="clear" w:color="000000" w:fill="FFFFFF"/>
          </w:tcPr>
          <w:p w14:paraId="70DCD435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30" w:type="dxa"/>
            <w:shd w:val="clear" w:color="000000" w:fill="FFFFFF"/>
          </w:tcPr>
          <w:p w14:paraId="62C5F4B5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04" w:type="dxa"/>
            <w:shd w:val="clear" w:color="000000" w:fill="FFFFFF"/>
          </w:tcPr>
          <w:p w14:paraId="5F499C8B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930" w:type="dxa"/>
            <w:shd w:val="clear" w:color="000000" w:fill="FFFFFF"/>
          </w:tcPr>
          <w:p w14:paraId="260763B4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41" w:type="dxa"/>
            <w:shd w:val="clear" w:color="000000" w:fill="FFFFFF"/>
            <w:hideMark/>
          </w:tcPr>
          <w:p w14:paraId="0488B6C1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869" w:type="dxa"/>
            <w:shd w:val="clear" w:color="000000" w:fill="FFFFFF"/>
            <w:hideMark/>
          </w:tcPr>
          <w:p w14:paraId="0BD7ACBC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</w:tr>
      <w:tr w:rsidR="00D83141" w:rsidRPr="00BA39C8" w14:paraId="638989B2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63F6D208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ack Years of Smoking</w:t>
            </w:r>
          </w:p>
        </w:tc>
        <w:tc>
          <w:tcPr>
            <w:tcW w:w="1152" w:type="dxa"/>
          </w:tcPr>
          <w:p w14:paraId="0EE469EE" w14:textId="77777777" w:rsidR="00D83141" w:rsidRPr="00BA39C8" w:rsidRDefault="00D83141" w:rsidP="005A667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71" w:type="dxa"/>
          </w:tcPr>
          <w:p w14:paraId="6BC08DF3" w14:textId="77777777" w:rsidR="00D83141" w:rsidRPr="00BA39C8" w:rsidRDefault="00D83141" w:rsidP="005A66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70" w:type="dxa"/>
            <w:shd w:val="clear" w:color="000000" w:fill="FFFFFF"/>
          </w:tcPr>
          <w:p w14:paraId="55128FD9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30" w:type="dxa"/>
            <w:shd w:val="clear" w:color="000000" w:fill="FFFFFF"/>
          </w:tcPr>
          <w:p w14:paraId="44255950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004" w:type="dxa"/>
            <w:shd w:val="clear" w:color="000000" w:fill="FFFFFF"/>
          </w:tcPr>
          <w:p w14:paraId="67E037F6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930" w:type="dxa"/>
            <w:shd w:val="clear" w:color="000000" w:fill="FFFFFF"/>
          </w:tcPr>
          <w:p w14:paraId="1FCFD9C5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41" w:type="dxa"/>
            <w:shd w:val="clear" w:color="000000" w:fill="FFFFFF"/>
            <w:hideMark/>
          </w:tcPr>
          <w:p w14:paraId="03E228A5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869" w:type="dxa"/>
            <w:shd w:val="clear" w:color="000000" w:fill="FFFFFF"/>
            <w:hideMark/>
          </w:tcPr>
          <w:p w14:paraId="163DFFC3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 21</w:t>
            </w:r>
          </w:p>
        </w:tc>
      </w:tr>
      <w:tr w:rsidR="00D83141" w:rsidRPr="00BA39C8" w14:paraId="4CC6B9F8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2E7451CC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urrent Smoking Status, -%</w:t>
            </w:r>
          </w:p>
        </w:tc>
        <w:tc>
          <w:tcPr>
            <w:tcW w:w="1152" w:type="dxa"/>
            <w:shd w:val="clear" w:color="000000" w:fill="FFFFFF"/>
          </w:tcPr>
          <w:p w14:paraId="3F72DAA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871" w:type="dxa"/>
            <w:shd w:val="clear" w:color="000000" w:fill="FFFFFF"/>
          </w:tcPr>
          <w:p w14:paraId="343BD0FA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0" w:type="dxa"/>
            <w:shd w:val="clear" w:color="000000" w:fill="FFFFFF"/>
          </w:tcPr>
          <w:p w14:paraId="75CCCE26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930" w:type="dxa"/>
            <w:shd w:val="clear" w:color="000000" w:fill="FFFFFF"/>
          </w:tcPr>
          <w:p w14:paraId="4D0D8502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04" w:type="dxa"/>
            <w:shd w:val="clear" w:color="000000" w:fill="FFFFFF"/>
          </w:tcPr>
          <w:p w14:paraId="1AB48BA6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930" w:type="dxa"/>
            <w:shd w:val="clear" w:color="000000" w:fill="FFFFFF"/>
          </w:tcPr>
          <w:p w14:paraId="1B5E24B1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1" w:type="dxa"/>
            <w:shd w:val="clear" w:color="000000" w:fill="FFFFFF"/>
            <w:hideMark/>
          </w:tcPr>
          <w:p w14:paraId="05B2556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869" w:type="dxa"/>
            <w:shd w:val="clear" w:color="000000" w:fill="FFFFFF"/>
            <w:hideMark/>
          </w:tcPr>
          <w:p w14:paraId="2583CFC7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D83141" w:rsidRPr="00BA39C8" w14:paraId="3103BB5E" w14:textId="77777777" w:rsidTr="005A6679">
        <w:trPr>
          <w:trHeight w:val="510"/>
        </w:trPr>
        <w:tc>
          <w:tcPr>
            <w:tcW w:w="2975" w:type="dxa"/>
            <w:shd w:val="clear" w:color="auto" w:fill="auto"/>
            <w:hideMark/>
          </w:tcPr>
          <w:p w14:paraId="7ED92D2A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odified Medical Research Council Dyspnea Score &gt;1, -%</w:t>
            </w:r>
          </w:p>
        </w:tc>
        <w:tc>
          <w:tcPr>
            <w:tcW w:w="1152" w:type="dxa"/>
            <w:shd w:val="clear" w:color="000000" w:fill="FFFFFF"/>
          </w:tcPr>
          <w:p w14:paraId="6CA6AEC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  <w:p w14:paraId="518CC2C4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871" w:type="dxa"/>
            <w:shd w:val="clear" w:color="000000" w:fill="FFFFFF"/>
          </w:tcPr>
          <w:p w14:paraId="2018C062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0" w:type="dxa"/>
            <w:shd w:val="clear" w:color="000000" w:fill="FFFFFF"/>
          </w:tcPr>
          <w:p w14:paraId="709927A5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  <w:p w14:paraId="3E92E00D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930" w:type="dxa"/>
            <w:shd w:val="clear" w:color="000000" w:fill="FFFFFF"/>
          </w:tcPr>
          <w:p w14:paraId="23AA16FC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04" w:type="dxa"/>
            <w:shd w:val="clear" w:color="000000" w:fill="FFFFFF"/>
          </w:tcPr>
          <w:p w14:paraId="4F40873B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  <w:p w14:paraId="7990B96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930" w:type="dxa"/>
            <w:shd w:val="clear" w:color="000000" w:fill="FFFFFF"/>
          </w:tcPr>
          <w:p w14:paraId="40266004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1" w:type="dxa"/>
            <w:shd w:val="clear" w:color="000000" w:fill="FFFFFF"/>
            <w:hideMark/>
          </w:tcPr>
          <w:p w14:paraId="1B3E55FE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  <w:p w14:paraId="4175B143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69" w:type="dxa"/>
            <w:shd w:val="clear" w:color="000000" w:fill="FFFFFF"/>
            <w:hideMark/>
          </w:tcPr>
          <w:p w14:paraId="5B1E35D3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D83141" w:rsidRPr="00BA39C8" w14:paraId="1F300485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7737C536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No. of Comorbidities*, -%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1958E12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51782048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087B3889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7A349318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DFBE9D1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5445D88E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1691B36E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E9D2F64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D83141" w:rsidRPr="00BA39C8" w14:paraId="345BA5CA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102A1918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  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A1158BA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4685BB73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375097D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BF9CAAB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8E0B5D3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2FAC1FDE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794F54A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3704032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D83141" w:rsidRPr="00BA39C8" w14:paraId="0FD96752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3AF41851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  1-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1559E69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0CAB0AD3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18CAEA9D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3B975816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81B0FA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134FE7F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69140CC6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13B0270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D83141" w:rsidRPr="00BA39C8" w14:paraId="2DA87418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225D6618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  3 or more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4226E1F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67E79F6F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70" w:type="dxa"/>
            <w:shd w:val="clear" w:color="auto" w:fill="auto"/>
            <w:noWrap/>
            <w:vAlign w:val="bottom"/>
          </w:tcPr>
          <w:p w14:paraId="3BDC4F0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0DD16484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509D7A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930" w:type="dxa"/>
            <w:shd w:val="clear" w:color="auto" w:fill="auto"/>
            <w:noWrap/>
            <w:vAlign w:val="bottom"/>
          </w:tcPr>
          <w:p w14:paraId="55A3B268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14:paraId="04002038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3E0AF0E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D83141" w:rsidRPr="00BA39C8" w14:paraId="0BDD7096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327A858D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V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en-US"/>
              </w:rPr>
              <w:t>1</w:t>
            </w:r>
            <w:proofErr w:type="spellEnd"/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, -% predicted</w:t>
            </w:r>
          </w:p>
        </w:tc>
        <w:tc>
          <w:tcPr>
            <w:tcW w:w="1152" w:type="dxa"/>
          </w:tcPr>
          <w:p w14:paraId="21623AFB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871" w:type="dxa"/>
          </w:tcPr>
          <w:p w14:paraId="507D70F8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70" w:type="dxa"/>
            <w:shd w:val="clear" w:color="000000" w:fill="FFFFFF"/>
          </w:tcPr>
          <w:p w14:paraId="7763C65D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930" w:type="dxa"/>
            <w:shd w:val="clear" w:color="000000" w:fill="FFFFFF"/>
          </w:tcPr>
          <w:p w14:paraId="49BDC9AE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004" w:type="dxa"/>
            <w:shd w:val="clear" w:color="000000" w:fill="FFFFFF"/>
          </w:tcPr>
          <w:p w14:paraId="10EF07A2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930" w:type="dxa"/>
            <w:shd w:val="clear" w:color="000000" w:fill="FFFFFF"/>
          </w:tcPr>
          <w:p w14:paraId="3D048926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141" w:type="dxa"/>
            <w:shd w:val="clear" w:color="000000" w:fill="FFFFFF"/>
            <w:hideMark/>
          </w:tcPr>
          <w:p w14:paraId="720E5297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869" w:type="dxa"/>
            <w:shd w:val="clear" w:color="000000" w:fill="FFFFFF"/>
            <w:hideMark/>
          </w:tcPr>
          <w:p w14:paraId="2A835841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</w:tr>
      <w:tr w:rsidR="00D83141" w:rsidRPr="00BA39C8" w14:paraId="0F374F17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4934DC18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VC</w:t>
            </w:r>
            <w:proofErr w:type="spellEnd"/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, -% predicted</w:t>
            </w:r>
          </w:p>
        </w:tc>
        <w:tc>
          <w:tcPr>
            <w:tcW w:w="1152" w:type="dxa"/>
          </w:tcPr>
          <w:p w14:paraId="0BEC6801" w14:textId="77777777" w:rsidR="00D83141" w:rsidRPr="00BA39C8" w:rsidRDefault="00D83141" w:rsidP="005A667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871" w:type="dxa"/>
          </w:tcPr>
          <w:p w14:paraId="075E9554" w14:textId="77777777" w:rsidR="00D83141" w:rsidRPr="00BA39C8" w:rsidRDefault="00D83141" w:rsidP="005A66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70" w:type="dxa"/>
            <w:shd w:val="clear" w:color="000000" w:fill="FFFFFF"/>
          </w:tcPr>
          <w:p w14:paraId="52937C60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930" w:type="dxa"/>
            <w:shd w:val="clear" w:color="000000" w:fill="FFFFFF"/>
          </w:tcPr>
          <w:p w14:paraId="7F1745F0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004" w:type="dxa"/>
            <w:shd w:val="clear" w:color="000000" w:fill="FFFFFF"/>
          </w:tcPr>
          <w:p w14:paraId="3AE30AF0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930" w:type="dxa"/>
            <w:shd w:val="clear" w:color="000000" w:fill="FFFFFF"/>
          </w:tcPr>
          <w:p w14:paraId="332771AE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141" w:type="dxa"/>
            <w:shd w:val="clear" w:color="000000" w:fill="FFFFFF"/>
            <w:hideMark/>
          </w:tcPr>
          <w:p w14:paraId="0B40E78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869" w:type="dxa"/>
            <w:shd w:val="clear" w:color="000000" w:fill="FFFFFF"/>
            <w:hideMark/>
          </w:tcPr>
          <w:p w14:paraId="53FF9656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</w:tr>
      <w:tr w:rsidR="00D83141" w:rsidRPr="00BA39C8" w14:paraId="3FD64686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57E1E3C5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ix-minute walk distance, -m</w:t>
            </w:r>
          </w:p>
        </w:tc>
        <w:tc>
          <w:tcPr>
            <w:tcW w:w="1152" w:type="dxa"/>
            <w:shd w:val="clear" w:color="000000" w:fill="FFFFFF"/>
          </w:tcPr>
          <w:p w14:paraId="0FEBE22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6</w:t>
            </w:r>
          </w:p>
        </w:tc>
        <w:tc>
          <w:tcPr>
            <w:tcW w:w="871" w:type="dxa"/>
            <w:shd w:val="clear" w:color="000000" w:fill="FFFFFF"/>
          </w:tcPr>
          <w:p w14:paraId="67507126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870" w:type="dxa"/>
            <w:shd w:val="clear" w:color="000000" w:fill="FFFFFF"/>
          </w:tcPr>
          <w:p w14:paraId="14119D5E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0</w:t>
            </w:r>
          </w:p>
        </w:tc>
        <w:tc>
          <w:tcPr>
            <w:tcW w:w="930" w:type="dxa"/>
            <w:shd w:val="clear" w:color="000000" w:fill="FFFFFF"/>
          </w:tcPr>
          <w:p w14:paraId="02CEDB78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6</w:t>
            </w:r>
          </w:p>
        </w:tc>
        <w:tc>
          <w:tcPr>
            <w:tcW w:w="1004" w:type="dxa"/>
            <w:shd w:val="clear" w:color="000000" w:fill="FFFFFF"/>
          </w:tcPr>
          <w:p w14:paraId="54C64689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44</w:t>
            </w:r>
          </w:p>
        </w:tc>
        <w:tc>
          <w:tcPr>
            <w:tcW w:w="930" w:type="dxa"/>
            <w:shd w:val="clear" w:color="000000" w:fill="FFFFFF"/>
          </w:tcPr>
          <w:p w14:paraId="558CDB99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7</w:t>
            </w:r>
          </w:p>
        </w:tc>
        <w:tc>
          <w:tcPr>
            <w:tcW w:w="1141" w:type="dxa"/>
            <w:shd w:val="clear" w:color="000000" w:fill="FFFFFF"/>
            <w:hideMark/>
          </w:tcPr>
          <w:p w14:paraId="17D167A8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56</w:t>
            </w:r>
          </w:p>
        </w:tc>
        <w:tc>
          <w:tcPr>
            <w:tcW w:w="869" w:type="dxa"/>
            <w:shd w:val="clear" w:color="000000" w:fill="FFFFFF"/>
            <w:hideMark/>
          </w:tcPr>
          <w:p w14:paraId="57826129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2</w:t>
            </w:r>
          </w:p>
        </w:tc>
      </w:tr>
      <w:tr w:rsidR="00D83141" w:rsidRPr="00BA39C8" w14:paraId="4EB74FD4" w14:textId="77777777" w:rsidTr="005A6679">
        <w:trPr>
          <w:trHeight w:val="315"/>
        </w:trPr>
        <w:tc>
          <w:tcPr>
            <w:tcW w:w="2975" w:type="dxa"/>
            <w:shd w:val="clear" w:color="auto" w:fill="auto"/>
            <w:hideMark/>
          </w:tcPr>
          <w:p w14:paraId="1A5C5A59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MA, -</w:t>
            </w:r>
            <w:proofErr w:type="spellStart"/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m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  <w:proofErr w:type="spellEnd"/>
          </w:p>
        </w:tc>
        <w:tc>
          <w:tcPr>
            <w:tcW w:w="1152" w:type="dxa"/>
          </w:tcPr>
          <w:p w14:paraId="6402CFBD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30.3</w:t>
            </w:r>
          </w:p>
        </w:tc>
        <w:tc>
          <w:tcPr>
            <w:tcW w:w="871" w:type="dxa"/>
          </w:tcPr>
          <w:p w14:paraId="5AE86378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7.8</w:t>
            </w:r>
          </w:p>
        </w:tc>
        <w:tc>
          <w:tcPr>
            <w:tcW w:w="870" w:type="dxa"/>
          </w:tcPr>
          <w:p w14:paraId="203CDC52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38.7</w:t>
            </w:r>
          </w:p>
        </w:tc>
        <w:tc>
          <w:tcPr>
            <w:tcW w:w="930" w:type="dxa"/>
          </w:tcPr>
          <w:p w14:paraId="59DCF494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1004" w:type="dxa"/>
            <w:shd w:val="clear" w:color="000000" w:fill="FFFFFF"/>
          </w:tcPr>
          <w:p w14:paraId="0C9FB3DA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8.3</w:t>
            </w:r>
          </w:p>
        </w:tc>
        <w:tc>
          <w:tcPr>
            <w:tcW w:w="930" w:type="dxa"/>
            <w:shd w:val="clear" w:color="000000" w:fill="FFFFFF"/>
          </w:tcPr>
          <w:p w14:paraId="65C35CC1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.8</w:t>
            </w:r>
          </w:p>
        </w:tc>
        <w:tc>
          <w:tcPr>
            <w:tcW w:w="1141" w:type="dxa"/>
            <w:shd w:val="clear" w:color="000000" w:fill="FFFFFF"/>
            <w:hideMark/>
          </w:tcPr>
          <w:p w14:paraId="12CA388D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.8</w:t>
            </w:r>
          </w:p>
        </w:tc>
        <w:tc>
          <w:tcPr>
            <w:tcW w:w="869" w:type="dxa"/>
            <w:shd w:val="clear" w:color="000000" w:fill="FFFFFF"/>
            <w:hideMark/>
          </w:tcPr>
          <w:p w14:paraId="72E823EE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.4</w:t>
            </w:r>
          </w:p>
        </w:tc>
      </w:tr>
      <w:tr w:rsidR="00D83141" w:rsidRPr="00BA39C8" w14:paraId="64ECDB36" w14:textId="77777777" w:rsidTr="005A6679">
        <w:trPr>
          <w:trHeight w:val="315"/>
        </w:trPr>
        <w:tc>
          <w:tcPr>
            <w:tcW w:w="2975" w:type="dxa"/>
            <w:shd w:val="clear" w:color="auto" w:fill="auto"/>
            <w:hideMark/>
          </w:tcPr>
          <w:p w14:paraId="697E6748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PVMA</w:t>
            </w:r>
            <w:proofErr w:type="spellEnd"/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, -</w:t>
            </w:r>
            <w:proofErr w:type="spellStart"/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m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  <w:proofErr w:type="spellEnd"/>
          </w:p>
        </w:tc>
        <w:tc>
          <w:tcPr>
            <w:tcW w:w="1152" w:type="dxa"/>
          </w:tcPr>
          <w:p w14:paraId="314D2B3F" w14:textId="77777777" w:rsidR="00D83141" w:rsidRPr="00BA39C8" w:rsidRDefault="00D83141" w:rsidP="005A667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36.1</w:t>
            </w:r>
          </w:p>
        </w:tc>
        <w:tc>
          <w:tcPr>
            <w:tcW w:w="871" w:type="dxa"/>
          </w:tcPr>
          <w:p w14:paraId="7880CD8D" w14:textId="77777777" w:rsidR="00D83141" w:rsidRPr="00BA39C8" w:rsidRDefault="00D83141" w:rsidP="005A66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870" w:type="dxa"/>
          </w:tcPr>
          <w:p w14:paraId="005A86DF" w14:textId="77777777" w:rsidR="00D83141" w:rsidRPr="00BA39C8" w:rsidRDefault="00D83141" w:rsidP="005A667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46.0</w:t>
            </w:r>
          </w:p>
        </w:tc>
        <w:tc>
          <w:tcPr>
            <w:tcW w:w="930" w:type="dxa"/>
          </w:tcPr>
          <w:p w14:paraId="2BF4DB2D" w14:textId="77777777" w:rsidR="00D83141" w:rsidRPr="00BA39C8" w:rsidRDefault="00D83141" w:rsidP="005A66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004" w:type="dxa"/>
            <w:shd w:val="clear" w:color="000000" w:fill="FFFFFF"/>
          </w:tcPr>
          <w:p w14:paraId="6B890FB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55.3</w:t>
            </w:r>
          </w:p>
        </w:tc>
        <w:tc>
          <w:tcPr>
            <w:tcW w:w="930" w:type="dxa"/>
            <w:shd w:val="clear" w:color="000000" w:fill="FFFFFF"/>
          </w:tcPr>
          <w:p w14:paraId="042D84FB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1141" w:type="dxa"/>
            <w:shd w:val="clear" w:color="000000" w:fill="FFFFFF"/>
            <w:hideMark/>
          </w:tcPr>
          <w:p w14:paraId="61533107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0.6</w:t>
            </w:r>
          </w:p>
        </w:tc>
        <w:tc>
          <w:tcPr>
            <w:tcW w:w="869" w:type="dxa"/>
            <w:shd w:val="clear" w:color="000000" w:fill="FFFFFF"/>
            <w:hideMark/>
          </w:tcPr>
          <w:p w14:paraId="4F8CBAF3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 8.8</w:t>
            </w:r>
          </w:p>
        </w:tc>
      </w:tr>
      <w:tr w:rsidR="00D83141" w:rsidRPr="00BA39C8" w14:paraId="5988E87B" w14:textId="77777777" w:rsidTr="005A6679">
        <w:trPr>
          <w:trHeight w:val="315"/>
        </w:trPr>
        <w:tc>
          <w:tcPr>
            <w:tcW w:w="2975" w:type="dxa"/>
            <w:shd w:val="clear" w:color="auto" w:fill="auto"/>
          </w:tcPr>
          <w:p w14:paraId="6DA285C6" w14:textId="77777777" w:rsidR="00D83141" w:rsidRPr="002267FA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2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AT, -</w:t>
            </w:r>
            <w:proofErr w:type="spellStart"/>
            <w:r w:rsidRPr="0022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m</w:t>
            </w:r>
            <w:r w:rsidRPr="0022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  <w:proofErr w:type="spellEnd"/>
          </w:p>
        </w:tc>
        <w:tc>
          <w:tcPr>
            <w:tcW w:w="1152" w:type="dxa"/>
          </w:tcPr>
          <w:p w14:paraId="0EF2F0FF" w14:textId="77777777" w:rsidR="00D83141" w:rsidRPr="002267FA" w:rsidRDefault="00D83141" w:rsidP="005A667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67FA">
              <w:rPr>
                <w:rFonts w:ascii="Times New Roman" w:hAnsi="Times New Roman" w:cs="Times New Roman"/>
                <w:sz w:val="22"/>
                <w:szCs w:val="22"/>
              </w:rPr>
              <w:t>62.7</w:t>
            </w:r>
          </w:p>
        </w:tc>
        <w:tc>
          <w:tcPr>
            <w:tcW w:w="871" w:type="dxa"/>
          </w:tcPr>
          <w:p w14:paraId="1914280D" w14:textId="77777777" w:rsidR="00D83141" w:rsidRPr="002267FA" w:rsidRDefault="00D83141" w:rsidP="005A66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2267FA">
              <w:rPr>
                <w:rFonts w:ascii="Times New Roman" w:hAnsi="Times New Roman" w:cs="Times New Roman"/>
                <w:sz w:val="22"/>
                <w:szCs w:val="22"/>
              </w:rPr>
              <w:t>31.1</w:t>
            </w:r>
          </w:p>
        </w:tc>
        <w:tc>
          <w:tcPr>
            <w:tcW w:w="870" w:type="dxa"/>
          </w:tcPr>
          <w:p w14:paraId="35514427" w14:textId="77777777" w:rsidR="00D83141" w:rsidRPr="002267FA" w:rsidRDefault="00D83141" w:rsidP="005A667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267FA">
              <w:rPr>
                <w:rFonts w:ascii="Times New Roman" w:hAnsi="Times New Roman" w:cs="Times New Roman"/>
                <w:sz w:val="22"/>
                <w:szCs w:val="22"/>
              </w:rPr>
              <w:t>67.8</w:t>
            </w:r>
          </w:p>
        </w:tc>
        <w:tc>
          <w:tcPr>
            <w:tcW w:w="930" w:type="dxa"/>
          </w:tcPr>
          <w:p w14:paraId="09B0664F" w14:textId="77777777" w:rsidR="00D83141" w:rsidRPr="002267FA" w:rsidRDefault="00D83141" w:rsidP="005A66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2267FA">
              <w:rPr>
                <w:rFonts w:ascii="Times New Roman" w:hAnsi="Times New Roman" w:cs="Times New Roman"/>
                <w:sz w:val="22"/>
                <w:szCs w:val="22"/>
              </w:rPr>
              <w:t>38.0</w:t>
            </w:r>
          </w:p>
        </w:tc>
        <w:tc>
          <w:tcPr>
            <w:tcW w:w="1004" w:type="dxa"/>
            <w:shd w:val="clear" w:color="000000" w:fill="FFFFFF"/>
          </w:tcPr>
          <w:p w14:paraId="4F51ABE1" w14:textId="77777777" w:rsidR="00D83141" w:rsidRPr="002267FA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267FA">
              <w:rPr>
                <w:rFonts w:ascii="Times New Roman" w:hAnsi="Times New Roman" w:cs="Times New Roman"/>
                <w:sz w:val="22"/>
                <w:szCs w:val="22"/>
              </w:rPr>
              <w:t>61.4</w:t>
            </w:r>
          </w:p>
        </w:tc>
        <w:tc>
          <w:tcPr>
            <w:tcW w:w="930" w:type="dxa"/>
            <w:shd w:val="clear" w:color="000000" w:fill="FFFFFF"/>
          </w:tcPr>
          <w:p w14:paraId="0B3BC603" w14:textId="77777777" w:rsidR="00D83141" w:rsidRPr="002267FA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2267FA">
              <w:rPr>
                <w:rFonts w:ascii="Times New Roman" w:hAnsi="Times New Roman" w:cs="Times New Roman"/>
                <w:sz w:val="22"/>
                <w:szCs w:val="22"/>
              </w:rPr>
              <w:t>43.1</w:t>
            </w:r>
          </w:p>
        </w:tc>
        <w:tc>
          <w:tcPr>
            <w:tcW w:w="1141" w:type="dxa"/>
            <w:shd w:val="clear" w:color="000000" w:fill="FFFFFF"/>
          </w:tcPr>
          <w:p w14:paraId="0F280A74" w14:textId="77777777" w:rsidR="00D83141" w:rsidRPr="002267FA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267FA">
              <w:rPr>
                <w:rFonts w:ascii="Times New Roman" w:hAnsi="Times New Roman" w:cs="Times New Roman"/>
                <w:sz w:val="22"/>
                <w:szCs w:val="22"/>
              </w:rPr>
              <w:t>55.8</w:t>
            </w:r>
          </w:p>
        </w:tc>
        <w:tc>
          <w:tcPr>
            <w:tcW w:w="869" w:type="dxa"/>
            <w:shd w:val="clear" w:color="000000" w:fill="FFFFFF"/>
          </w:tcPr>
          <w:p w14:paraId="0E25C1CF" w14:textId="77777777" w:rsidR="00D83141" w:rsidRPr="002267FA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7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 34.4</w:t>
            </w:r>
          </w:p>
        </w:tc>
      </w:tr>
      <w:tr w:rsidR="00D83141" w:rsidRPr="00BA39C8" w14:paraId="0272F027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744B9F0E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%</w:t>
            </w:r>
            <w:proofErr w:type="spellStart"/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AA</w:t>
            </w:r>
            <w:proofErr w:type="spellEnd"/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950 on CT scans, -%</w:t>
            </w:r>
          </w:p>
        </w:tc>
        <w:tc>
          <w:tcPr>
            <w:tcW w:w="1152" w:type="dxa"/>
          </w:tcPr>
          <w:p w14:paraId="1421DD44" w14:textId="77777777" w:rsidR="00D83141" w:rsidRPr="00BA39C8" w:rsidRDefault="00D83141" w:rsidP="005A667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871" w:type="dxa"/>
          </w:tcPr>
          <w:p w14:paraId="723232DF" w14:textId="77777777" w:rsidR="00D83141" w:rsidRPr="00BA39C8" w:rsidRDefault="00D83141" w:rsidP="005A66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870" w:type="dxa"/>
          </w:tcPr>
          <w:p w14:paraId="0AD6858F" w14:textId="77777777" w:rsidR="00D83141" w:rsidRPr="00BA39C8" w:rsidRDefault="00D83141" w:rsidP="005A6679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930" w:type="dxa"/>
          </w:tcPr>
          <w:p w14:paraId="62CE6BD4" w14:textId="77777777" w:rsidR="00D83141" w:rsidRPr="00BA39C8" w:rsidRDefault="00D83141" w:rsidP="005A66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004" w:type="dxa"/>
            <w:shd w:val="clear" w:color="000000" w:fill="FFFFFF"/>
          </w:tcPr>
          <w:p w14:paraId="240B9CA7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930" w:type="dxa"/>
            <w:shd w:val="clear" w:color="000000" w:fill="FFFFFF"/>
          </w:tcPr>
          <w:p w14:paraId="6C857713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141" w:type="dxa"/>
            <w:shd w:val="clear" w:color="000000" w:fill="FFFFFF"/>
            <w:hideMark/>
          </w:tcPr>
          <w:p w14:paraId="57360DE2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869" w:type="dxa"/>
            <w:shd w:val="clear" w:color="000000" w:fill="FFFFFF"/>
            <w:hideMark/>
          </w:tcPr>
          <w:p w14:paraId="4FBF8C37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 2.3</w:t>
            </w:r>
          </w:p>
        </w:tc>
      </w:tr>
      <w:tr w:rsidR="00D83141" w:rsidRPr="00BA39C8" w14:paraId="642E4843" w14:textId="77777777" w:rsidTr="005A6679">
        <w:trPr>
          <w:trHeight w:val="255"/>
        </w:trPr>
        <w:tc>
          <w:tcPr>
            <w:tcW w:w="2975" w:type="dxa"/>
            <w:shd w:val="clear" w:color="auto" w:fill="auto"/>
            <w:hideMark/>
          </w:tcPr>
          <w:p w14:paraId="0E73B74D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C score</w:t>
            </w:r>
          </w:p>
        </w:tc>
        <w:tc>
          <w:tcPr>
            <w:tcW w:w="1152" w:type="dxa"/>
            <w:shd w:val="clear" w:color="000000" w:fill="FFFFFF"/>
          </w:tcPr>
          <w:p w14:paraId="084BC21F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871" w:type="dxa"/>
            <w:shd w:val="clear" w:color="000000" w:fill="FFFFFF"/>
          </w:tcPr>
          <w:p w14:paraId="5D62CBC5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2</w:t>
            </w:r>
          </w:p>
        </w:tc>
        <w:tc>
          <w:tcPr>
            <w:tcW w:w="870" w:type="dxa"/>
            <w:shd w:val="clear" w:color="000000" w:fill="FFFFFF"/>
          </w:tcPr>
          <w:p w14:paraId="32301A5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3</w:t>
            </w:r>
          </w:p>
        </w:tc>
        <w:tc>
          <w:tcPr>
            <w:tcW w:w="930" w:type="dxa"/>
            <w:shd w:val="clear" w:color="000000" w:fill="FFFFFF"/>
          </w:tcPr>
          <w:p w14:paraId="7A70146F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6</w:t>
            </w:r>
          </w:p>
        </w:tc>
        <w:tc>
          <w:tcPr>
            <w:tcW w:w="1004" w:type="dxa"/>
            <w:shd w:val="clear" w:color="000000" w:fill="FFFFFF"/>
          </w:tcPr>
          <w:p w14:paraId="38CCDE6F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0</w:t>
            </w:r>
          </w:p>
        </w:tc>
        <w:tc>
          <w:tcPr>
            <w:tcW w:w="930" w:type="dxa"/>
            <w:shd w:val="clear" w:color="000000" w:fill="FFFFFF"/>
          </w:tcPr>
          <w:p w14:paraId="267E28C2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± </w:t>
            </w: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1</w:t>
            </w:r>
          </w:p>
        </w:tc>
        <w:tc>
          <w:tcPr>
            <w:tcW w:w="1141" w:type="dxa"/>
            <w:shd w:val="clear" w:color="000000" w:fill="FFFFFF"/>
            <w:hideMark/>
          </w:tcPr>
          <w:p w14:paraId="50EE6B8C" w14:textId="77777777" w:rsidR="00D83141" w:rsidRPr="00BA39C8" w:rsidRDefault="00D83141" w:rsidP="005A667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8</w:t>
            </w:r>
          </w:p>
        </w:tc>
        <w:tc>
          <w:tcPr>
            <w:tcW w:w="869" w:type="dxa"/>
            <w:shd w:val="clear" w:color="000000" w:fill="FFFFFF"/>
            <w:hideMark/>
          </w:tcPr>
          <w:p w14:paraId="65A0C83A" w14:textId="77777777" w:rsidR="00D83141" w:rsidRPr="00BA39C8" w:rsidRDefault="00D83141" w:rsidP="005A667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BA3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± 372</w:t>
            </w:r>
          </w:p>
        </w:tc>
      </w:tr>
    </w:tbl>
    <w:p w14:paraId="5E972175" w14:textId="77777777" w:rsidR="00D83141" w:rsidRDefault="00D83141" w:rsidP="00D83141">
      <w:pPr>
        <w:rPr>
          <w:rFonts w:ascii="Times New Roman" w:hAnsi="Times New Roman" w:cs="Times New Roman"/>
          <w:sz w:val="22"/>
          <w:szCs w:val="22"/>
        </w:rPr>
      </w:pPr>
      <w:r w:rsidRPr="002267FA">
        <w:rPr>
          <w:rFonts w:ascii="Times New Roman" w:hAnsi="Times New Roman" w:cs="Times New Roman"/>
          <w:sz w:val="22"/>
          <w:szCs w:val="22"/>
        </w:rPr>
        <w:t>Data are presented as number, proportion (percentage), and mean ± SD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2267F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6EB6DA7" w14:textId="77777777" w:rsidR="00D83141" w:rsidRDefault="00D83141" w:rsidP="00D8314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proofErr w:type="spellStart"/>
      <w:r w:rsidRPr="002267FA">
        <w:rPr>
          <w:rFonts w:ascii="Times New Roman" w:hAnsi="Times New Roman" w:cs="Times New Roman"/>
          <w:sz w:val="22"/>
          <w:szCs w:val="22"/>
        </w:rPr>
        <w:t>PVMA</w:t>
      </w:r>
      <w:proofErr w:type="spellEnd"/>
      <w:r w:rsidRPr="002267F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quartiles </w:t>
      </w:r>
      <w:r w:rsidRPr="002267FA">
        <w:rPr>
          <w:rFonts w:ascii="Times New Roman" w:hAnsi="Times New Roman" w:cs="Times New Roman"/>
          <w:sz w:val="22"/>
          <w:szCs w:val="22"/>
        </w:rPr>
        <w:t>are not sex specific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0DA8BF0" w14:textId="77777777" w:rsidR="00D83141" w:rsidRDefault="00D83141" w:rsidP="00D83141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M</w:t>
      </w:r>
      <w:r>
        <w:rPr>
          <w:rFonts w:ascii="Times New Roman" w:hAnsi="Times New Roman" w:cs="Times New Roman"/>
        </w:rPr>
        <w:t>issing data for SAT, 44.</w:t>
      </w:r>
      <w:proofErr w:type="gramEnd"/>
      <w:r>
        <w:rPr>
          <w:rFonts w:ascii="Times New Roman" w:hAnsi="Times New Roman" w:cs="Times New Roman"/>
        </w:rPr>
        <w:t xml:space="preserve"> </w:t>
      </w:r>
    </w:p>
    <w:sectPr w:rsidR="00D83141" w:rsidSect="002E37A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720" w:right="72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ABCC98" w14:textId="77777777" w:rsidR="00FB4C86" w:rsidRDefault="00FB4C86" w:rsidP="00C038BF">
      <w:r>
        <w:separator/>
      </w:r>
    </w:p>
  </w:endnote>
  <w:endnote w:type="continuationSeparator" w:id="0">
    <w:p w14:paraId="7E9920C5" w14:textId="77777777" w:rsidR="00FB4C86" w:rsidRDefault="00FB4C86" w:rsidP="00C03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049A85" w14:textId="77777777" w:rsidR="005A6679" w:rsidRDefault="005A667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739F4E" w14:textId="77777777" w:rsidR="005A6679" w:rsidRDefault="005A667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E12E4A" w14:textId="77777777" w:rsidR="005A6679" w:rsidRDefault="005A66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838270" w14:textId="77777777" w:rsidR="00FB4C86" w:rsidRDefault="00FB4C86" w:rsidP="00C038BF">
      <w:r>
        <w:separator/>
      </w:r>
    </w:p>
  </w:footnote>
  <w:footnote w:type="continuationSeparator" w:id="0">
    <w:p w14:paraId="29E29829" w14:textId="77777777" w:rsidR="00FB4C86" w:rsidRDefault="00FB4C86" w:rsidP="00C038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3343C7" w14:textId="77777777" w:rsidR="005A6679" w:rsidRDefault="005A6679" w:rsidP="0044256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BBE53C" w14:textId="77777777" w:rsidR="005A6679" w:rsidRDefault="005A6679" w:rsidP="00C038B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43975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EB9AAC4" w14:textId="4D9B8E6E" w:rsidR="005A6679" w:rsidRDefault="005A66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611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0621233" w14:textId="77777777" w:rsidR="005A6679" w:rsidRDefault="005A6679" w:rsidP="00C038BF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D080A1" w14:textId="77777777" w:rsidR="005A6679" w:rsidRDefault="005A66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F662B"/>
    <w:multiLevelType w:val="hybridMultilevel"/>
    <w:tmpl w:val="5B9E2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7C4F2F"/>
    <w:multiLevelType w:val="hybridMultilevel"/>
    <w:tmpl w:val="7AE87C3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derff205v9ste9vaq50vx5ztxxzspedx5z&quot;&gt;Medicine&lt;record-ids&gt;&lt;item&gt;36&lt;/item&gt;&lt;item&gt;38&lt;/item&gt;&lt;item&gt;46&lt;/item&gt;&lt;item&gt;78&lt;/item&gt;&lt;item&gt;79&lt;/item&gt;&lt;item&gt;96&lt;/item&gt;&lt;item&gt;112&lt;/item&gt;&lt;item&gt;113&lt;/item&gt;&lt;item&gt;121&lt;/item&gt;&lt;item&gt;124&lt;/item&gt;&lt;item&gt;126&lt;/item&gt;&lt;item&gt;127&lt;/item&gt;&lt;item&gt;128&lt;/item&gt;&lt;item&gt;129&lt;/item&gt;&lt;item&gt;131&lt;/item&gt;&lt;item&gt;133&lt;/item&gt;&lt;item&gt;134&lt;/item&gt;&lt;item&gt;137&lt;/item&gt;&lt;item&gt;139&lt;/item&gt;&lt;item&gt;140&lt;/item&gt;&lt;item&gt;142&lt;/item&gt;&lt;item&gt;143&lt;/item&gt;&lt;item&gt;146&lt;/item&gt;&lt;item&gt;161&lt;/item&gt;&lt;item&gt;162&lt;/item&gt;&lt;item&gt;164&lt;/item&gt;&lt;item&gt;165&lt;/item&gt;&lt;item&gt;166&lt;/item&gt;&lt;item&gt;172&lt;/item&gt;&lt;item&gt;189&lt;/item&gt;&lt;item&gt;190&lt;/item&gt;&lt;item&gt;191&lt;/item&gt;&lt;item&gt;192&lt;/item&gt;&lt;item&gt;193&lt;/item&gt;&lt;item&gt;194&lt;/item&gt;&lt;item&gt;280&lt;/item&gt;&lt;item&gt;290&lt;/item&gt;&lt;item&gt;292&lt;/item&gt;&lt;item&gt;293&lt;/item&gt;&lt;item&gt;313&lt;/item&gt;&lt;item&gt;314&lt;/item&gt;&lt;item&gt;315&lt;/item&gt;&lt;item&gt;316&lt;/item&gt;&lt;item&gt;318&lt;/item&gt;&lt;item&gt;448&lt;/item&gt;&lt;item&gt;449&lt;/item&gt;&lt;/record-ids&gt;&lt;/item&gt;&lt;/Libraries&gt;"/>
    <w:docVar w:name="Total_Editing_Time" w:val="83"/>
  </w:docVars>
  <w:rsids>
    <w:rsidRoot w:val="00076964"/>
    <w:rsid w:val="00000C1C"/>
    <w:rsid w:val="00003337"/>
    <w:rsid w:val="00003781"/>
    <w:rsid w:val="00003813"/>
    <w:rsid w:val="00005396"/>
    <w:rsid w:val="00010E95"/>
    <w:rsid w:val="000122C5"/>
    <w:rsid w:val="000124F5"/>
    <w:rsid w:val="00013C59"/>
    <w:rsid w:val="00015DC1"/>
    <w:rsid w:val="00016E65"/>
    <w:rsid w:val="00017873"/>
    <w:rsid w:val="0002011A"/>
    <w:rsid w:val="0002087E"/>
    <w:rsid w:val="00021B56"/>
    <w:rsid w:val="000222E2"/>
    <w:rsid w:val="0002393A"/>
    <w:rsid w:val="00023D76"/>
    <w:rsid w:val="000240ED"/>
    <w:rsid w:val="000265DA"/>
    <w:rsid w:val="00030027"/>
    <w:rsid w:val="0003037C"/>
    <w:rsid w:val="0003071C"/>
    <w:rsid w:val="0003083B"/>
    <w:rsid w:val="0003114B"/>
    <w:rsid w:val="0003357D"/>
    <w:rsid w:val="00033B3C"/>
    <w:rsid w:val="000344E2"/>
    <w:rsid w:val="00035871"/>
    <w:rsid w:val="000367AF"/>
    <w:rsid w:val="00042BB3"/>
    <w:rsid w:val="00043969"/>
    <w:rsid w:val="00044328"/>
    <w:rsid w:val="00046769"/>
    <w:rsid w:val="00047A7B"/>
    <w:rsid w:val="00047C40"/>
    <w:rsid w:val="000503E7"/>
    <w:rsid w:val="0005080C"/>
    <w:rsid w:val="00050AD9"/>
    <w:rsid w:val="00051CE0"/>
    <w:rsid w:val="00053887"/>
    <w:rsid w:val="000550A2"/>
    <w:rsid w:val="000555E5"/>
    <w:rsid w:val="0006010A"/>
    <w:rsid w:val="00060623"/>
    <w:rsid w:val="0006122E"/>
    <w:rsid w:val="0006206C"/>
    <w:rsid w:val="00062FAA"/>
    <w:rsid w:val="00063E9C"/>
    <w:rsid w:val="00064795"/>
    <w:rsid w:val="00064893"/>
    <w:rsid w:val="00065A99"/>
    <w:rsid w:val="00070A79"/>
    <w:rsid w:val="00071887"/>
    <w:rsid w:val="0007426C"/>
    <w:rsid w:val="000756BC"/>
    <w:rsid w:val="00075F72"/>
    <w:rsid w:val="00076964"/>
    <w:rsid w:val="00077725"/>
    <w:rsid w:val="00081646"/>
    <w:rsid w:val="00084080"/>
    <w:rsid w:val="000844CB"/>
    <w:rsid w:val="000852BE"/>
    <w:rsid w:val="00086EB6"/>
    <w:rsid w:val="00090B90"/>
    <w:rsid w:val="000911FE"/>
    <w:rsid w:val="00091C71"/>
    <w:rsid w:val="00093213"/>
    <w:rsid w:val="00093381"/>
    <w:rsid w:val="00094198"/>
    <w:rsid w:val="00094873"/>
    <w:rsid w:val="00095B29"/>
    <w:rsid w:val="00095CB5"/>
    <w:rsid w:val="000973DE"/>
    <w:rsid w:val="000A10E6"/>
    <w:rsid w:val="000A1743"/>
    <w:rsid w:val="000A3250"/>
    <w:rsid w:val="000A3567"/>
    <w:rsid w:val="000A5998"/>
    <w:rsid w:val="000A5F53"/>
    <w:rsid w:val="000A60CA"/>
    <w:rsid w:val="000A614A"/>
    <w:rsid w:val="000B26F9"/>
    <w:rsid w:val="000B2782"/>
    <w:rsid w:val="000B2AE8"/>
    <w:rsid w:val="000B4967"/>
    <w:rsid w:val="000B570B"/>
    <w:rsid w:val="000C2185"/>
    <w:rsid w:val="000C3C75"/>
    <w:rsid w:val="000C41B0"/>
    <w:rsid w:val="000C517E"/>
    <w:rsid w:val="000C5EB2"/>
    <w:rsid w:val="000C643A"/>
    <w:rsid w:val="000C7788"/>
    <w:rsid w:val="000D1F80"/>
    <w:rsid w:val="000D4409"/>
    <w:rsid w:val="000D6137"/>
    <w:rsid w:val="000D7F21"/>
    <w:rsid w:val="000E0511"/>
    <w:rsid w:val="000E0D80"/>
    <w:rsid w:val="000E4596"/>
    <w:rsid w:val="000E5403"/>
    <w:rsid w:val="000E61F4"/>
    <w:rsid w:val="000E6F7F"/>
    <w:rsid w:val="000E79E0"/>
    <w:rsid w:val="000E7C77"/>
    <w:rsid w:val="000F0D8B"/>
    <w:rsid w:val="000F0F3F"/>
    <w:rsid w:val="000F2405"/>
    <w:rsid w:val="000F2CA2"/>
    <w:rsid w:val="000F49B5"/>
    <w:rsid w:val="000F5B1B"/>
    <w:rsid w:val="000F6209"/>
    <w:rsid w:val="00101DB9"/>
    <w:rsid w:val="00102CE0"/>
    <w:rsid w:val="00102ECF"/>
    <w:rsid w:val="0010314E"/>
    <w:rsid w:val="0010554E"/>
    <w:rsid w:val="00110055"/>
    <w:rsid w:val="00110C86"/>
    <w:rsid w:val="00110D00"/>
    <w:rsid w:val="00111550"/>
    <w:rsid w:val="00112FA2"/>
    <w:rsid w:val="00114897"/>
    <w:rsid w:val="0011493A"/>
    <w:rsid w:val="001159E6"/>
    <w:rsid w:val="00115CB5"/>
    <w:rsid w:val="00116341"/>
    <w:rsid w:val="00117773"/>
    <w:rsid w:val="0012152F"/>
    <w:rsid w:val="00121C4D"/>
    <w:rsid w:val="00122FB8"/>
    <w:rsid w:val="001235C6"/>
    <w:rsid w:val="00123B89"/>
    <w:rsid w:val="001248DF"/>
    <w:rsid w:val="0012515F"/>
    <w:rsid w:val="001252D4"/>
    <w:rsid w:val="0012603A"/>
    <w:rsid w:val="00126AE4"/>
    <w:rsid w:val="00127AEE"/>
    <w:rsid w:val="00127B72"/>
    <w:rsid w:val="001305A9"/>
    <w:rsid w:val="001320B1"/>
    <w:rsid w:val="00133FB4"/>
    <w:rsid w:val="00135A0D"/>
    <w:rsid w:val="001368AB"/>
    <w:rsid w:val="0013728E"/>
    <w:rsid w:val="001376DF"/>
    <w:rsid w:val="0013797C"/>
    <w:rsid w:val="00137B51"/>
    <w:rsid w:val="00141333"/>
    <w:rsid w:val="001435DE"/>
    <w:rsid w:val="00150172"/>
    <w:rsid w:val="0015019E"/>
    <w:rsid w:val="001507D7"/>
    <w:rsid w:val="0015515D"/>
    <w:rsid w:val="00155AA7"/>
    <w:rsid w:val="0015659F"/>
    <w:rsid w:val="0015690E"/>
    <w:rsid w:val="00157C24"/>
    <w:rsid w:val="001603D9"/>
    <w:rsid w:val="00160E63"/>
    <w:rsid w:val="00163ADC"/>
    <w:rsid w:val="001649BA"/>
    <w:rsid w:val="00166BB2"/>
    <w:rsid w:val="00167696"/>
    <w:rsid w:val="00167AB5"/>
    <w:rsid w:val="00170655"/>
    <w:rsid w:val="00171BAC"/>
    <w:rsid w:val="001747C5"/>
    <w:rsid w:val="00176E9D"/>
    <w:rsid w:val="00181A4C"/>
    <w:rsid w:val="00181E22"/>
    <w:rsid w:val="001830B9"/>
    <w:rsid w:val="00183F70"/>
    <w:rsid w:val="00184CDE"/>
    <w:rsid w:val="00185A7F"/>
    <w:rsid w:val="001863D6"/>
    <w:rsid w:val="00186789"/>
    <w:rsid w:val="0019001C"/>
    <w:rsid w:val="001913F7"/>
    <w:rsid w:val="001923CD"/>
    <w:rsid w:val="00193C91"/>
    <w:rsid w:val="00195FF3"/>
    <w:rsid w:val="0019717A"/>
    <w:rsid w:val="001971F7"/>
    <w:rsid w:val="001A1505"/>
    <w:rsid w:val="001A198F"/>
    <w:rsid w:val="001A2656"/>
    <w:rsid w:val="001A2BD7"/>
    <w:rsid w:val="001A3079"/>
    <w:rsid w:val="001A313D"/>
    <w:rsid w:val="001A557A"/>
    <w:rsid w:val="001A6283"/>
    <w:rsid w:val="001B091E"/>
    <w:rsid w:val="001B1C8E"/>
    <w:rsid w:val="001B1E4F"/>
    <w:rsid w:val="001B2020"/>
    <w:rsid w:val="001B28E2"/>
    <w:rsid w:val="001B3826"/>
    <w:rsid w:val="001B3F13"/>
    <w:rsid w:val="001B4808"/>
    <w:rsid w:val="001B53E2"/>
    <w:rsid w:val="001B5FE4"/>
    <w:rsid w:val="001B6ABD"/>
    <w:rsid w:val="001B7117"/>
    <w:rsid w:val="001B7867"/>
    <w:rsid w:val="001B789E"/>
    <w:rsid w:val="001C1B21"/>
    <w:rsid w:val="001D2992"/>
    <w:rsid w:val="001D39F1"/>
    <w:rsid w:val="001D4C2A"/>
    <w:rsid w:val="001D6890"/>
    <w:rsid w:val="001D6CDA"/>
    <w:rsid w:val="001E025E"/>
    <w:rsid w:val="001E3070"/>
    <w:rsid w:val="001E4EAB"/>
    <w:rsid w:val="001E721B"/>
    <w:rsid w:val="001F034D"/>
    <w:rsid w:val="001F0594"/>
    <w:rsid w:val="001F10DE"/>
    <w:rsid w:val="001F6076"/>
    <w:rsid w:val="00201363"/>
    <w:rsid w:val="00201BBF"/>
    <w:rsid w:val="00201DD2"/>
    <w:rsid w:val="00205D81"/>
    <w:rsid w:val="00205E76"/>
    <w:rsid w:val="002075B6"/>
    <w:rsid w:val="0021278A"/>
    <w:rsid w:val="0021298E"/>
    <w:rsid w:val="00212B5D"/>
    <w:rsid w:val="00215013"/>
    <w:rsid w:val="00215353"/>
    <w:rsid w:val="0021741D"/>
    <w:rsid w:val="0021761C"/>
    <w:rsid w:val="00217AA8"/>
    <w:rsid w:val="002225D2"/>
    <w:rsid w:val="00222FAE"/>
    <w:rsid w:val="00223564"/>
    <w:rsid w:val="00224552"/>
    <w:rsid w:val="00226FF6"/>
    <w:rsid w:val="00233103"/>
    <w:rsid w:val="00233290"/>
    <w:rsid w:val="00234617"/>
    <w:rsid w:val="0023508D"/>
    <w:rsid w:val="00236834"/>
    <w:rsid w:val="002369B8"/>
    <w:rsid w:val="0024127D"/>
    <w:rsid w:val="0024148E"/>
    <w:rsid w:val="00242614"/>
    <w:rsid w:val="00243583"/>
    <w:rsid w:val="0024396C"/>
    <w:rsid w:val="0024439D"/>
    <w:rsid w:val="00251786"/>
    <w:rsid w:val="0025237C"/>
    <w:rsid w:val="002548CA"/>
    <w:rsid w:val="00255F73"/>
    <w:rsid w:val="00255F9F"/>
    <w:rsid w:val="0025600D"/>
    <w:rsid w:val="0025680A"/>
    <w:rsid w:val="00257735"/>
    <w:rsid w:val="0026155A"/>
    <w:rsid w:val="002631B8"/>
    <w:rsid w:val="00263E6C"/>
    <w:rsid w:val="0026411A"/>
    <w:rsid w:val="002647AE"/>
    <w:rsid w:val="00266274"/>
    <w:rsid w:val="0026676B"/>
    <w:rsid w:val="00267E42"/>
    <w:rsid w:val="00267F2C"/>
    <w:rsid w:val="00272167"/>
    <w:rsid w:val="00272619"/>
    <w:rsid w:val="00272999"/>
    <w:rsid w:val="002751B4"/>
    <w:rsid w:val="00275D7B"/>
    <w:rsid w:val="00275EF8"/>
    <w:rsid w:val="002768C0"/>
    <w:rsid w:val="00276ECF"/>
    <w:rsid w:val="002801DB"/>
    <w:rsid w:val="002803EA"/>
    <w:rsid w:val="00280B24"/>
    <w:rsid w:val="0028148A"/>
    <w:rsid w:val="00281C54"/>
    <w:rsid w:val="00283CD7"/>
    <w:rsid w:val="002858D7"/>
    <w:rsid w:val="00290160"/>
    <w:rsid w:val="002907F4"/>
    <w:rsid w:val="00292767"/>
    <w:rsid w:val="0029294D"/>
    <w:rsid w:val="00293F90"/>
    <w:rsid w:val="002944D6"/>
    <w:rsid w:val="002A056F"/>
    <w:rsid w:val="002A086A"/>
    <w:rsid w:val="002A0B25"/>
    <w:rsid w:val="002A0B87"/>
    <w:rsid w:val="002A1067"/>
    <w:rsid w:val="002A2A3F"/>
    <w:rsid w:val="002A3E48"/>
    <w:rsid w:val="002A428D"/>
    <w:rsid w:val="002A493F"/>
    <w:rsid w:val="002B0C48"/>
    <w:rsid w:val="002B2767"/>
    <w:rsid w:val="002B37FB"/>
    <w:rsid w:val="002B6636"/>
    <w:rsid w:val="002C0D9B"/>
    <w:rsid w:val="002C264A"/>
    <w:rsid w:val="002C30FE"/>
    <w:rsid w:val="002C370A"/>
    <w:rsid w:val="002C3845"/>
    <w:rsid w:val="002C48A0"/>
    <w:rsid w:val="002C7485"/>
    <w:rsid w:val="002C78B3"/>
    <w:rsid w:val="002C7A0E"/>
    <w:rsid w:val="002D0630"/>
    <w:rsid w:val="002D2352"/>
    <w:rsid w:val="002D695C"/>
    <w:rsid w:val="002E1BAA"/>
    <w:rsid w:val="002E1C14"/>
    <w:rsid w:val="002E28A8"/>
    <w:rsid w:val="002E2DA3"/>
    <w:rsid w:val="002E37A1"/>
    <w:rsid w:val="002E513D"/>
    <w:rsid w:val="002E5504"/>
    <w:rsid w:val="002E613D"/>
    <w:rsid w:val="002E6309"/>
    <w:rsid w:val="002F156D"/>
    <w:rsid w:val="002F1EB5"/>
    <w:rsid w:val="002F2284"/>
    <w:rsid w:val="002F3389"/>
    <w:rsid w:val="002F4341"/>
    <w:rsid w:val="002F6CD9"/>
    <w:rsid w:val="00301829"/>
    <w:rsid w:val="00302F06"/>
    <w:rsid w:val="00303B74"/>
    <w:rsid w:val="00304A5F"/>
    <w:rsid w:val="00305AF0"/>
    <w:rsid w:val="00306239"/>
    <w:rsid w:val="0030664F"/>
    <w:rsid w:val="0031101F"/>
    <w:rsid w:val="003120EC"/>
    <w:rsid w:val="00312AD8"/>
    <w:rsid w:val="00312F1F"/>
    <w:rsid w:val="0031372A"/>
    <w:rsid w:val="00313A43"/>
    <w:rsid w:val="00313E70"/>
    <w:rsid w:val="00313E82"/>
    <w:rsid w:val="003141FF"/>
    <w:rsid w:val="003166C6"/>
    <w:rsid w:val="00317CCC"/>
    <w:rsid w:val="00320433"/>
    <w:rsid w:val="00321DB6"/>
    <w:rsid w:val="00322263"/>
    <w:rsid w:val="0032616A"/>
    <w:rsid w:val="00327E61"/>
    <w:rsid w:val="003314FC"/>
    <w:rsid w:val="00332A25"/>
    <w:rsid w:val="00333ADD"/>
    <w:rsid w:val="00334CE7"/>
    <w:rsid w:val="00335BB6"/>
    <w:rsid w:val="003365C8"/>
    <w:rsid w:val="00337D89"/>
    <w:rsid w:val="0034081D"/>
    <w:rsid w:val="00340C4E"/>
    <w:rsid w:val="00340F92"/>
    <w:rsid w:val="003412E4"/>
    <w:rsid w:val="003432D9"/>
    <w:rsid w:val="003455A4"/>
    <w:rsid w:val="00345938"/>
    <w:rsid w:val="00345E6F"/>
    <w:rsid w:val="0034658D"/>
    <w:rsid w:val="00346E8C"/>
    <w:rsid w:val="00346E8D"/>
    <w:rsid w:val="003470B8"/>
    <w:rsid w:val="00347E5D"/>
    <w:rsid w:val="00350522"/>
    <w:rsid w:val="00351D5E"/>
    <w:rsid w:val="00352525"/>
    <w:rsid w:val="003561A5"/>
    <w:rsid w:val="0036002D"/>
    <w:rsid w:val="0036028D"/>
    <w:rsid w:val="0036181A"/>
    <w:rsid w:val="0036307A"/>
    <w:rsid w:val="00363B18"/>
    <w:rsid w:val="00363B36"/>
    <w:rsid w:val="0036465C"/>
    <w:rsid w:val="003648E8"/>
    <w:rsid w:val="00367584"/>
    <w:rsid w:val="00370DF0"/>
    <w:rsid w:val="00372C8B"/>
    <w:rsid w:val="00375CBA"/>
    <w:rsid w:val="00377671"/>
    <w:rsid w:val="00381F0F"/>
    <w:rsid w:val="00382325"/>
    <w:rsid w:val="00382458"/>
    <w:rsid w:val="00384033"/>
    <w:rsid w:val="00385955"/>
    <w:rsid w:val="00386575"/>
    <w:rsid w:val="00386EF6"/>
    <w:rsid w:val="0038708E"/>
    <w:rsid w:val="00387CE1"/>
    <w:rsid w:val="0039239D"/>
    <w:rsid w:val="00392ED0"/>
    <w:rsid w:val="003937D7"/>
    <w:rsid w:val="0039570B"/>
    <w:rsid w:val="00397042"/>
    <w:rsid w:val="00397A4B"/>
    <w:rsid w:val="00397AF2"/>
    <w:rsid w:val="003A177C"/>
    <w:rsid w:val="003A2F9E"/>
    <w:rsid w:val="003A45A7"/>
    <w:rsid w:val="003B3103"/>
    <w:rsid w:val="003B3BAF"/>
    <w:rsid w:val="003B4A2E"/>
    <w:rsid w:val="003B4A30"/>
    <w:rsid w:val="003B4F85"/>
    <w:rsid w:val="003C0E12"/>
    <w:rsid w:val="003C3F75"/>
    <w:rsid w:val="003C592A"/>
    <w:rsid w:val="003C77F8"/>
    <w:rsid w:val="003D0B75"/>
    <w:rsid w:val="003D1392"/>
    <w:rsid w:val="003D2C44"/>
    <w:rsid w:val="003D3FC6"/>
    <w:rsid w:val="003D5598"/>
    <w:rsid w:val="003D6926"/>
    <w:rsid w:val="003E0731"/>
    <w:rsid w:val="003E1583"/>
    <w:rsid w:val="003E1E0E"/>
    <w:rsid w:val="003E207A"/>
    <w:rsid w:val="003E3860"/>
    <w:rsid w:val="003E4BF0"/>
    <w:rsid w:val="003E4FE8"/>
    <w:rsid w:val="003E63C0"/>
    <w:rsid w:val="003E7F82"/>
    <w:rsid w:val="003F0F89"/>
    <w:rsid w:val="003F2C10"/>
    <w:rsid w:val="003F31CB"/>
    <w:rsid w:val="003F3805"/>
    <w:rsid w:val="003F59D2"/>
    <w:rsid w:val="003F5BC5"/>
    <w:rsid w:val="003F6020"/>
    <w:rsid w:val="003F6413"/>
    <w:rsid w:val="00400CD7"/>
    <w:rsid w:val="00400D89"/>
    <w:rsid w:val="004012E8"/>
    <w:rsid w:val="00401666"/>
    <w:rsid w:val="00402085"/>
    <w:rsid w:val="0040315B"/>
    <w:rsid w:val="00404216"/>
    <w:rsid w:val="00405C17"/>
    <w:rsid w:val="004060D0"/>
    <w:rsid w:val="00407052"/>
    <w:rsid w:val="00410CB7"/>
    <w:rsid w:val="0041132F"/>
    <w:rsid w:val="0041155A"/>
    <w:rsid w:val="004133A8"/>
    <w:rsid w:val="004149C8"/>
    <w:rsid w:val="004150AC"/>
    <w:rsid w:val="00420A7A"/>
    <w:rsid w:val="0042195A"/>
    <w:rsid w:val="00421B0B"/>
    <w:rsid w:val="00423D44"/>
    <w:rsid w:val="0042496E"/>
    <w:rsid w:val="00425CAD"/>
    <w:rsid w:val="00431BD8"/>
    <w:rsid w:val="0043203F"/>
    <w:rsid w:val="00432C7B"/>
    <w:rsid w:val="00436630"/>
    <w:rsid w:val="00440179"/>
    <w:rsid w:val="004405A7"/>
    <w:rsid w:val="004409C5"/>
    <w:rsid w:val="00440DEF"/>
    <w:rsid w:val="00442566"/>
    <w:rsid w:val="004426AE"/>
    <w:rsid w:val="00445030"/>
    <w:rsid w:val="00446480"/>
    <w:rsid w:val="00447992"/>
    <w:rsid w:val="00447DAF"/>
    <w:rsid w:val="00450A38"/>
    <w:rsid w:val="00451A32"/>
    <w:rsid w:val="00452730"/>
    <w:rsid w:val="00452A6B"/>
    <w:rsid w:val="00456971"/>
    <w:rsid w:val="004573DD"/>
    <w:rsid w:val="00457707"/>
    <w:rsid w:val="00460145"/>
    <w:rsid w:val="0046104B"/>
    <w:rsid w:val="00461348"/>
    <w:rsid w:val="0046258A"/>
    <w:rsid w:val="00463109"/>
    <w:rsid w:val="004632BD"/>
    <w:rsid w:val="00463752"/>
    <w:rsid w:val="00463D1C"/>
    <w:rsid w:val="00464686"/>
    <w:rsid w:val="004646D8"/>
    <w:rsid w:val="004654AC"/>
    <w:rsid w:val="004656F6"/>
    <w:rsid w:val="00467C6B"/>
    <w:rsid w:val="00472AB0"/>
    <w:rsid w:val="00472C42"/>
    <w:rsid w:val="00473BAD"/>
    <w:rsid w:val="0048000F"/>
    <w:rsid w:val="004804E1"/>
    <w:rsid w:val="004805C9"/>
    <w:rsid w:val="00480A71"/>
    <w:rsid w:val="00485DD3"/>
    <w:rsid w:val="0048699D"/>
    <w:rsid w:val="0049099C"/>
    <w:rsid w:val="00491507"/>
    <w:rsid w:val="00491A48"/>
    <w:rsid w:val="0049274C"/>
    <w:rsid w:val="0049449E"/>
    <w:rsid w:val="00495084"/>
    <w:rsid w:val="004964FE"/>
    <w:rsid w:val="00497828"/>
    <w:rsid w:val="004A1EF6"/>
    <w:rsid w:val="004A28C2"/>
    <w:rsid w:val="004B2E40"/>
    <w:rsid w:val="004B2E59"/>
    <w:rsid w:val="004B620E"/>
    <w:rsid w:val="004B6465"/>
    <w:rsid w:val="004B6BDC"/>
    <w:rsid w:val="004B7A5D"/>
    <w:rsid w:val="004C089E"/>
    <w:rsid w:val="004C10D3"/>
    <w:rsid w:val="004C42D1"/>
    <w:rsid w:val="004C49A3"/>
    <w:rsid w:val="004C5380"/>
    <w:rsid w:val="004D1022"/>
    <w:rsid w:val="004D2303"/>
    <w:rsid w:val="004D2803"/>
    <w:rsid w:val="004D2E26"/>
    <w:rsid w:val="004D49B6"/>
    <w:rsid w:val="004D57B2"/>
    <w:rsid w:val="004D6DBD"/>
    <w:rsid w:val="004D7E75"/>
    <w:rsid w:val="004E030F"/>
    <w:rsid w:val="004E1C73"/>
    <w:rsid w:val="004E265C"/>
    <w:rsid w:val="004E2A88"/>
    <w:rsid w:val="004E353A"/>
    <w:rsid w:val="004E467D"/>
    <w:rsid w:val="004E5B9A"/>
    <w:rsid w:val="004E5E49"/>
    <w:rsid w:val="004E6B63"/>
    <w:rsid w:val="004E6F1F"/>
    <w:rsid w:val="004E7EBE"/>
    <w:rsid w:val="004F2E5F"/>
    <w:rsid w:val="004F383A"/>
    <w:rsid w:val="004F4C80"/>
    <w:rsid w:val="004F57E7"/>
    <w:rsid w:val="004F6514"/>
    <w:rsid w:val="004F672F"/>
    <w:rsid w:val="004F7209"/>
    <w:rsid w:val="004F79F0"/>
    <w:rsid w:val="00500819"/>
    <w:rsid w:val="00500DF7"/>
    <w:rsid w:val="005028C8"/>
    <w:rsid w:val="005041A8"/>
    <w:rsid w:val="00504392"/>
    <w:rsid w:val="005049A4"/>
    <w:rsid w:val="00505B43"/>
    <w:rsid w:val="00506BC5"/>
    <w:rsid w:val="00507189"/>
    <w:rsid w:val="00510E1B"/>
    <w:rsid w:val="00512019"/>
    <w:rsid w:val="0051277B"/>
    <w:rsid w:val="0051452A"/>
    <w:rsid w:val="00515E90"/>
    <w:rsid w:val="005164AA"/>
    <w:rsid w:val="005179F7"/>
    <w:rsid w:val="00523AF8"/>
    <w:rsid w:val="00530B81"/>
    <w:rsid w:val="00531CAA"/>
    <w:rsid w:val="0053305B"/>
    <w:rsid w:val="00533A1F"/>
    <w:rsid w:val="00533AF2"/>
    <w:rsid w:val="005340D7"/>
    <w:rsid w:val="00535759"/>
    <w:rsid w:val="00536B90"/>
    <w:rsid w:val="00536BA0"/>
    <w:rsid w:val="00536C1C"/>
    <w:rsid w:val="00537AD5"/>
    <w:rsid w:val="00537D65"/>
    <w:rsid w:val="00537F45"/>
    <w:rsid w:val="005409F9"/>
    <w:rsid w:val="00541D43"/>
    <w:rsid w:val="00542079"/>
    <w:rsid w:val="005434A8"/>
    <w:rsid w:val="00543E8A"/>
    <w:rsid w:val="005461B8"/>
    <w:rsid w:val="005470DA"/>
    <w:rsid w:val="00547B8C"/>
    <w:rsid w:val="00550C18"/>
    <w:rsid w:val="00550C46"/>
    <w:rsid w:val="0055300B"/>
    <w:rsid w:val="00553287"/>
    <w:rsid w:val="00553A3E"/>
    <w:rsid w:val="00553E0C"/>
    <w:rsid w:val="00554419"/>
    <w:rsid w:val="00555DD3"/>
    <w:rsid w:val="00557D0E"/>
    <w:rsid w:val="00560171"/>
    <w:rsid w:val="00560417"/>
    <w:rsid w:val="00560464"/>
    <w:rsid w:val="005612DD"/>
    <w:rsid w:val="005618AE"/>
    <w:rsid w:val="00562836"/>
    <w:rsid w:val="00562857"/>
    <w:rsid w:val="005633F7"/>
    <w:rsid w:val="00564CC4"/>
    <w:rsid w:val="00564F6B"/>
    <w:rsid w:val="00565D2D"/>
    <w:rsid w:val="005663B0"/>
    <w:rsid w:val="00574940"/>
    <w:rsid w:val="00574E0A"/>
    <w:rsid w:val="0057512D"/>
    <w:rsid w:val="00575533"/>
    <w:rsid w:val="00576041"/>
    <w:rsid w:val="005768E7"/>
    <w:rsid w:val="005842E6"/>
    <w:rsid w:val="0058480C"/>
    <w:rsid w:val="00585A09"/>
    <w:rsid w:val="00586B9F"/>
    <w:rsid w:val="0059099D"/>
    <w:rsid w:val="005918E4"/>
    <w:rsid w:val="00591C05"/>
    <w:rsid w:val="00594D84"/>
    <w:rsid w:val="005961DC"/>
    <w:rsid w:val="00596464"/>
    <w:rsid w:val="005966C7"/>
    <w:rsid w:val="005A2661"/>
    <w:rsid w:val="005A2AA9"/>
    <w:rsid w:val="005A4B4A"/>
    <w:rsid w:val="005A5B62"/>
    <w:rsid w:val="005A6679"/>
    <w:rsid w:val="005A7AAC"/>
    <w:rsid w:val="005B1474"/>
    <w:rsid w:val="005B1CDE"/>
    <w:rsid w:val="005B37ED"/>
    <w:rsid w:val="005B5FAA"/>
    <w:rsid w:val="005B7797"/>
    <w:rsid w:val="005B7C9F"/>
    <w:rsid w:val="005C3EF0"/>
    <w:rsid w:val="005C47B8"/>
    <w:rsid w:val="005C631C"/>
    <w:rsid w:val="005C7E0E"/>
    <w:rsid w:val="005D1033"/>
    <w:rsid w:val="005D3FAE"/>
    <w:rsid w:val="005D436C"/>
    <w:rsid w:val="005D477D"/>
    <w:rsid w:val="005D6918"/>
    <w:rsid w:val="005D72D0"/>
    <w:rsid w:val="005E0A48"/>
    <w:rsid w:val="005E12E2"/>
    <w:rsid w:val="005E2A20"/>
    <w:rsid w:val="005E3544"/>
    <w:rsid w:val="005E4D6B"/>
    <w:rsid w:val="005E4EDB"/>
    <w:rsid w:val="005E542E"/>
    <w:rsid w:val="005E561B"/>
    <w:rsid w:val="005E693D"/>
    <w:rsid w:val="005E74EA"/>
    <w:rsid w:val="005F3741"/>
    <w:rsid w:val="005F4280"/>
    <w:rsid w:val="005F6B50"/>
    <w:rsid w:val="005F7930"/>
    <w:rsid w:val="005F7B5B"/>
    <w:rsid w:val="005F7C07"/>
    <w:rsid w:val="005F7EE7"/>
    <w:rsid w:val="00601563"/>
    <w:rsid w:val="00606E52"/>
    <w:rsid w:val="00607BE8"/>
    <w:rsid w:val="00610979"/>
    <w:rsid w:val="00610B62"/>
    <w:rsid w:val="00611A64"/>
    <w:rsid w:val="006149E8"/>
    <w:rsid w:val="0061557A"/>
    <w:rsid w:val="00617861"/>
    <w:rsid w:val="00621D1E"/>
    <w:rsid w:val="006242AA"/>
    <w:rsid w:val="0062455E"/>
    <w:rsid w:val="00624965"/>
    <w:rsid w:val="0062570A"/>
    <w:rsid w:val="00630B34"/>
    <w:rsid w:val="00632FE4"/>
    <w:rsid w:val="006333BB"/>
    <w:rsid w:val="0063409D"/>
    <w:rsid w:val="00634A00"/>
    <w:rsid w:val="00635555"/>
    <w:rsid w:val="00637374"/>
    <w:rsid w:val="006430F8"/>
    <w:rsid w:val="00643DCF"/>
    <w:rsid w:val="00643E4B"/>
    <w:rsid w:val="00652068"/>
    <w:rsid w:val="00652E9B"/>
    <w:rsid w:val="006549C9"/>
    <w:rsid w:val="00654FFF"/>
    <w:rsid w:val="00657957"/>
    <w:rsid w:val="00657973"/>
    <w:rsid w:val="00660E42"/>
    <w:rsid w:val="00660EBB"/>
    <w:rsid w:val="00660EC1"/>
    <w:rsid w:val="006618D5"/>
    <w:rsid w:val="00663157"/>
    <w:rsid w:val="00664072"/>
    <w:rsid w:val="00664AF8"/>
    <w:rsid w:val="00664E35"/>
    <w:rsid w:val="00670DAE"/>
    <w:rsid w:val="00670E0B"/>
    <w:rsid w:val="006719EC"/>
    <w:rsid w:val="00672BB5"/>
    <w:rsid w:val="00672EB3"/>
    <w:rsid w:val="00673A65"/>
    <w:rsid w:val="0067490B"/>
    <w:rsid w:val="00675D65"/>
    <w:rsid w:val="00677449"/>
    <w:rsid w:val="006776EE"/>
    <w:rsid w:val="006822C2"/>
    <w:rsid w:val="00683DBA"/>
    <w:rsid w:val="00686429"/>
    <w:rsid w:val="00690ED1"/>
    <w:rsid w:val="006914C8"/>
    <w:rsid w:val="006919CC"/>
    <w:rsid w:val="00693590"/>
    <w:rsid w:val="006940E8"/>
    <w:rsid w:val="00695E35"/>
    <w:rsid w:val="00696009"/>
    <w:rsid w:val="006972BA"/>
    <w:rsid w:val="00697717"/>
    <w:rsid w:val="006A25BF"/>
    <w:rsid w:val="006A2CEA"/>
    <w:rsid w:val="006A3388"/>
    <w:rsid w:val="006A3E00"/>
    <w:rsid w:val="006A5F0D"/>
    <w:rsid w:val="006B089A"/>
    <w:rsid w:val="006B28FC"/>
    <w:rsid w:val="006B2E52"/>
    <w:rsid w:val="006B3DED"/>
    <w:rsid w:val="006B4199"/>
    <w:rsid w:val="006B4B08"/>
    <w:rsid w:val="006B6B90"/>
    <w:rsid w:val="006B7E2A"/>
    <w:rsid w:val="006C04C0"/>
    <w:rsid w:val="006C17AC"/>
    <w:rsid w:val="006C2B0B"/>
    <w:rsid w:val="006C41D8"/>
    <w:rsid w:val="006C5B7B"/>
    <w:rsid w:val="006C6258"/>
    <w:rsid w:val="006C65EC"/>
    <w:rsid w:val="006C7057"/>
    <w:rsid w:val="006C72A2"/>
    <w:rsid w:val="006D0121"/>
    <w:rsid w:val="006D1E5A"/>
    <w:rsid w:val="006D3DDC"/>
    <w:rsid w:val="006D4A3C"/>
    <w:rsid w:val="006D7FAC"/>
    <w:rsid w:val="006E04E5"/>
    <w:rsid w:val="006E0EB2"/>
    <w:rsid w:val="006E1658"/>
    <w:rsid w:val="006E196F"/>
    <w:rsid w:val="006E2D3A"/>
    <w:rsid w:val="006E352D"/>
    <w:rsid w:val="006E3C7C"/>
    <w:rsid w:val="006E4491"/>
    <w:rsid w:val="006E7EF3"/>
    <w:rsid w:val="006F1B27"/>
    <w:rsid w:val="006F250A"/>
    <w:rsid w:val="006F2890"/>
    <w:rsid w:val="006F3A20"/>
    <w:rsid w:val="006F3BAF"/>
    <w:rsid w:val="006F448B"/>
    <w:rsid w:val="006F67FE"/>
    <w:rsid w:val="00700729"/>
    <w:rsid w:val="00701046"/>
    <w:rsid w:val="00701D3F"/>
    <w:rsid w:val="00702656"/>
    <w:rsid w:val="00702D43"/>
    <w:rsid w:val="00703CED"/>
    <w:rsid w:val="00703F8C"/>
    <w:rsid w:val="00705453"/>
    <w:rsid w:val="00706147"/>
    <w:rsid w:val="00707B0C"/>
    <w:rsid w:val="00712857"/>
    <w:rsid w:val="00713E38"/>
    <w:rsid w:val="007141F6"/>
    <w:rsid w:val="00714C1F"/>
    <w:rsid w:val="00714DF6"/>
    <w:rsid w:val="0071706B"/>
    <w:rsid w:val="00717AD4"/>
    <w:rsid w:val="00720437"/>
    <w:rsid w:val="00721177"/>
    <w:rsid w:val="00724F8C"/>
    <w:rsid w:val="00731214"/>
    <w:rsid w:val="00732280"/>
    <w:rsid w:val="00733209"/>
    <w:rsid w:val="00733342"/>
    <w:rsid w:val="0073442C"/>
    <w:rsid w:val="00734C83"/>
    <w:rsid w:val="00735015"/>
    <w:rsid w:val="007368C5"/>
    <w:rsid w:val="007374C1"/>
    <w:rsid w:val="007379A2"/>
    <w:rsid w:val="00740308"/>
    <w:rsid w:val="0074055B"/>
    <w:rsid w:val="00740C66"/>
    <w:rsid w:val="00742354"/>
    <w:rsid w:val="00742A17"/>
    <w:rsid w:val="00743070"/>
    <w:rsid w:val="0074524E"/>
    <w:rsid w:val="0074756C"/>
    <w:rsid w:val="0075081A"/>
    <w:rsid w:val="00750E34"/>
    <w:rsid w:val="0075192F"/>
    <w:rsid w:val="00753191"/>
    <w:rsid w:val="00753724"/>
    <w:rsid w:val="00755A6A"/>
    <w:rsid w:val="00760E49"/>
    <w:rsid w:val="00761667"/>
    <w:rsid w:val="00762423"/>
    <w:rsid w:val="00762589"/>
    <w:rsid w:val="007637D5"/>
    <w:rsid w:val="007658FB"/>
    <w:rsid w:val="0076691C"/>
    <w:rsid w:val="0076724A"/>
    <w:rsid w:val="007709A4"/>
    <w:rsid w:val="00771895"/>
    <w:rsid w:val="00771C03"/>
    <w:rsid w:val="00772A91"/>
    <w:rsid w:val="00772D00"/>
    <w:rsid w:val="00773266"/>
    <w:rsid w:val="00773A40"/>
    <w:rsid w:val="0078196A"/>
    <w:rsid w:val="00781E31"/>
    <w:rsid w:val="007828E9"/>
    <w:rsid w:val="007876AD"/>
    <w:rsid w:val="00791ACA"/>
    <w:rsid w:val="00794119"/>
    <w:rsid w:val="00794AEB"/>
    <w:rsid w:val="0079694E"/>
    <w:rsid w:val="007969B4"/>
    <w:rsid w:val="00796D06"/>
    <w:rsid w:val="007979E4"/>
    <w:rsid w:val="007A02DF"/>
    <w:rsid w:val="007A0A92"/>
    <w:rsid w:val="007A0FA8"/>
    <w:rsid w:val="007A22F7"/>
    <w:rsid w:val="007A2A3E"/>
    <w:rsid w:val="007A31E0"/>
    <w:rsid w:val="007A5861"/>
    <w:rsid w:val="007A60FD"/>
    <w:rsid w:val="007A6278"/>
    <w:rsid w:val="007A6F11"/>
    <w:rsid w:val="007A7C31"/>
    <w:rsid w:val="007B101C"/>
    <w:rsid w:val="007B18F5"/>
    <w:rsid w:val="007B2A28"/>
    <w:rsid w:val="007B370D"/>
    <w:rsid w:val="007B5F70"/>
    <w:rsid w:val="007B78D4"/>
    <w:rsid w:val="007C0168"/>
    <w:rsid w:val="007C328A"/>
    <w:rsid w:val="007C4C9A"/>
    <w:rsid w:val="007C5153"/>
    <w:rsid w:val="007C5F7B"/>
    <w:rsid w:val="007D0BF4"/>
    <w:rsid w:val="007D119C"/>
    <w:rsid w:val="007D14FF"/>
    <w:rsid w:val="007D1A80"/>
    <w:rsid w:val="007D2815"/>
    <w:rsid w:val="007D5C8A"/>
    <w:rsid w:val="007D5EA7"/>
    <w:rsid w:val="007D7A3A"/>
    <w:rsid w:val="007E1B31"/>
    <w:rsid w:val="007E1F61"/>
    <w:rsid w:val="007E364B"/>
    <w:rsid w:val="007E3F01"/>
    <w:rsid w:val="007E5757"/>
    <w:rsid w:val="007E7ADA"/>
    <w:rsid w:val="007E7C6A"/>
    <w:rsid w:val="007F0471"/>
    <w:rsid w:val="007F087E"/>
    <w:rsid w:val="007F1B7B"/>
    <w:rsid w:val="007F1FE9"/>
    <w:rsid w:val="007F241C"/>
    <w:rsid w:val="007F582D"/>
    <w:rsid w:val="007F5F87"/>
    <w:rsid w:val="007F69C1"/>
    <w:rsid w:val="007F717B"/>
    <w:rsid w:val="007F7C20"/>
    <w:rsid w:val="00801A0D"/>
    <w:rsid w:val="00803FA8"/>
    <w:rsid w:val="008071CA"/>
    <w:rsid w:val="00810154"/>
    <w:rsid w:val="00810326"/>
    <w:rsid w:val="008112C6"/>
    <w:rsid w:val="00811BC4"/>
    <w:rsid w:val="008127CC"/>
    <w:rsid w:val="00812967"/>
    <w:rsid w:val="00815840"/>
    <w:rsid w:val="00816331"/>
    <w:rsid w:val="00816CA5"/>
    <w:rsid w:val="00821A6E"/>
    <w:rsid w:val="008240C4"/>
    <w:rsid w:val="00824386"/>
    <w:rsid w:val="00825221"/>
    <w:rsid w:val="00825B2A"/>
    <w:rsid w:val="00825C3A"/>
    <w:rsid w:val="008261E0"/>
    <w:rsid w:val="00827C64"/>
    <w:rsid w:val="0083004F"/>
    <w:rsid w:val="008311D1"/>
    <w:rsid w:val="00834327"/>
    <w:rsid w:val="00835BAB"/>
    <w:rsid w:val="008360EB"/>
    <w:rsid w:val="00836119"/>
    <w:rsid w:val="00837498"/>
    <w:rsid w:val="0083784F"/>
    <w:rsid w:val="00837880"/>
    <w:rsid w:val="00837A83"/>
    <w:rsid w:val="00837F5A"/>
    <w:rsid w:val="0084171E"/>
    <w:rsid w:val="008427A3"/>
    <w:rsid w:val="00843376"/>
    <w:rsid w:val="008433F3"/>
    <w:rsid w:val="00845B8A"/>
    <w:rsid w:val="00847113"/>
    <w:rsid w:val="008506F1"/>
    <w:rsid w:val="0085221B"/>
    <w:rsid w:val="00853205"/>
    <w:rsid w:val="00853369"/>
    <w:rsid w:val="00856FD5"/>
    <w:rsid w:val="00857772"/>
    <w:rsid w:val="008600DA"/>
    <w:rsid w:val="00863946"/>
    <w:rsid w:val="00863D72"/>
    <w:rsid w:val="00865882"/>
    <w:rsid w:val="00867505"/>
    <w:rsid w:val="00872442"/>
    <w:rsid w:val="008733E5"/>
    <w:rsid w:val="00873F57"/>
    <w:rsid w:val="0087482D"/>
    <w:rsid w:val="00874C7E"/>
    <w:rsid w:val="00880307"/>
    <w:rsid w:val="008815F9"/>
    <w:rsid w:val="00881CD3"/>
    <w:rsid w:val="008832A2"/>
    <w:rsid w:val="00883DF0"/>
    <w:rsid w:val="00884199"/>
    <w:rsid w:val="00884748"/>
    <w:rsid w:val="00887C0C"/>
    <w:rsid w:val="00892F88"/>
    <w:rsid w:val="00893599"/>
    <w:rsid w:val="00893951"/>
    <w:rsid w:val="00894300"/>
    <w:rsid w:val="008956F4"/>
    <w:rsid w:val="008958D7"/>
    <w:rsid w:val="008A1146"/>
    <w:rsid w:val="008A4F45"/>
    <w:rsid w:val="008A62AD"/>
    <w:rsid w:val="008A6AB6"/>
    <w:rsid w:val="008A6ECD"/>
    <w:rsid w:val="008A7CAE"/>
    <w:rsid w:val="008B06A3"/>
    <w:rsid w:val="008B5374"/>
    <w:rsid w:val="008B5658"/>
    <w:rsid w:val="008B5729"/>
    <w:rsid w:val="008B7091"/>
    <w:rsid w:val="008C19AD"/>
    <w:rsid w:val="008C1F90"/>
    <w:rsid w:val="008C4517"/>
    <w:rsid w:val="008C4C6D"/>
    <w:rsid w:val="008C5573"/>
    <w:rsid w:val="008C690B"/>
    <w:rsid w:val="008C7128"/>
    <w:rsid w:val="008C7A3E"/>
    <w:rsid w:val="008D1163"/>
    <w:rsid w:val="008D2FFE"/>
    <w:rsid w:val="008D54BC"/>
    <w:rsid w:val="008E054D"/>
    <w:rsid w:val="008E275B"/>
    <w:rsid w:val="008E2AE0"/>
    <w:rsid w:val="008E4D7D"/>
    <w:rsid w:val="008E5713"/>
    <w:rsid w:val="008E5BC7"/>
    <w:rsid w:val="008E6126"/>
    <w:rsid w:val="008E78A1"/>
    <w:rsid w:val="008F1C3B"/>
    <w:rsid w:val="008F3D13"/>
    <w:rsid w:val="008F54A1"/>
    <w:rsid w:val="008F7C90"/>
    <w:rsid w:val="0090232D"/>
    <w:rsid w:val="00904140"/>
    <w:rsid w:val="009041EE"/>
    <w:rsid w:val="009051DC"/>
    <w:rsid w:val="00905922"/>
    <w:rsid w:val="00907B4D"/>
    <w:rsid w:val="00914E68"/>
    <w:rsid w:val="0091545F"/>
    <w:rsid w:val="00916AED"/>
    <w:rsid w:val="00917F87"/>
    <w:rsid w:val="009212AA"/>
    <w:rsid w:val="0092142C"/>
    <w:rsid w:val="009220FB"/>
    <w:rsid w:val="0092253B"/>
    <w:rsid w:val="009228F0"/>
    <w:rsid w:val="00924D8B"/>
    <w:rsid w:val="00925320"/>
    <w:rsid w:val="00925E3C"/>
    <w:rsid w:val="00932CC8"/>
    <w:rsid w:val="00934786"/>
    <w:rsid w:val="00934AFA"/>
    <w:rsid w:val="00934C42"/>
    <w:rsid w:val="00935E5A"/>
    <w:rsid w:val="00937A4B"/>
    <w:rsid w:val="00941751"/>
    <w:rsid w:val="00941E0C"/>
    <w:rsid w:val="009431DF"/>
    <w:rsid w:val="0094476A"/>
    <w:rsid w:val="00944AAC"/>
    <w:rsid w:val="009468A5"/>
    <w:rsid w:val="009468BE"/>
    <w:rsid w:val="00946EC9"/>
    <w:rsid w:val="0094770C"/>
    <w:rsid w:val="0095058C"/>
    <w:rsid w:val="00950B52"/>
    <w:rsid w:val="00950D3B"/>
    <w:rsid w:val="0095215D"/>
    <w:rsid w:val="00952476"/>
    <w:rsid w:val="00952A3D"/>
    <w:rsid w:val="00953AFF"/>
    <w:rsid w:val="0095557D"/>
    <w:rsid w:val="00957007"/>
    <w:rsid w:val="00960507"/>
    <w:rsid w:val="0096073E"/>
    <w:rsid w:val="009610E6"/>
    <w:rsid w:val="009615F0"/>
    <w:rsid w:val="0096218A"/>
    <w:rsid w:val="0096370E"/>
    <w:rsid w:val="009667CC"/>
    <w:rsid w:val="00967EAD"/>
    <w:rsid w:val="00971AFD"/>
    <w:rsid w:val="00971B37"/>
    <w:rsid w:val="00971C21"/>
    <w:rsid w:val="009727E9"/>
    <w:rsid w:val="00972D9E"/>
    <w:rsid w:val="00975F9E"/>
    <w:rsid w:val="00976A18"/>
    <w:rsid w:val="00977238"/>
    <w:rsid w:val="00981074"/>
    <w:rsid w:val="00981FB5"/>
    <w:rsid w:val="0098209E"/>
    <w:rsid w:val="00982E2B"/>
    <w:rsid w:val="0098400D"/>
    <w:rsid w:val="00991CD5"/>
    <w:rsid w:val="009929DC"/>
    <w:rsid w:val="00993D6B"/>
    <w:rsid w:val="0099457C"/>
    <w:rsid w:val="00994B1A"/>
    <w:rsid w:val="00997183"/>
    <w:rsid w:val="00997AAD"/>
    <w:rsid w:val="009A10ED"/>
    <w:rsid w:val="009A2903"/>
    <w:rsid w:val="009A2A4D"/>
    <w:rsid w:val="009A2AA9"/>
    <w:rsid w:val="009A3694"/>
    <w:rsid w:val="009A4E35"/>
    <w:rsid w:val="009A607F"/>
    <w:rsid w:val="009A6C84"/>
    <w:rsid w:val="009A6C86"/>
    <w:rsid w:val="009A79D4"/>
    <w:rsid w:val="009A7BD5"/>
    <w:rsid w:val="009B3B2C"/>
    <w:rsid w:val="009B41E5"/>
    <w:rsid w:val="009B5B9E"/>
    <w:rsid w:val="009B657E"/>
    <w:rsid w:val="009B6F0D"/>
    <w:rsid w:val="009C15D5"/>
    <w:rsid w:val="009C2102"/>
    <w:rsid w:val="009C23C5"/>
    <w:rsid w:val="009C262C"/>
    <w:rsid w:val="009C6183"/>
    <w:rsid w:val="009C6A76"/>
    <w:rsid w:val="009C71C7"/>
    <w:rsid w:val="009D0E7D"/>
    <w:rsid w:val="009D2240"/>
    <w:rsid w:val="009D25E5"/>
    <w:rsid w:val="009D2FF1"/>
    <w:rsid w:val="009D690F"/>
    <w:rsid w:val="009E050B"/>
    <w:rsid w:val="009E18BA"/>
    <w:rsid w:val="009E3138"/>
    <w:rsid w:val="009E4696"/>
    <w:rsid w:val="009E4BCD"/>
    <w:rsid w:val="009E5606"/>
    <w:rsid w:val="009E6A48"/>
    <w:rsid w:val="009E6C12"/>
    <w:rsid w:val="009E717B"/>
    <w:rsid w:val="009F46D1"/>
    <w:rsid w:val="009F4DF0"/>
    <w:rsid w:val="009F79EF"/>
    <w:rsid w:val="00A01564"/>
    <w:rsid w:val="00A01E9E"/>
    <w:rsid w:val="00A02F5D"/>
    <w:rsid w:val="00A0424B"/>
    <w:rsid w:val="00A04CD2"/>
    <w:rsid w:val="00A0517E"/>
    <w:rsid w:val="00A063A8"/>
    <w:rsid w:val="00A06B32"/>
    <w:rsid w:val="00A10AFB"/>
    <w:rsid w:val="00A112BA"/>
    <w:rsid w:val="00A11A97"/>
    <w:rsid w:val="00A138E7"/>
    <w:rsid w:val="00A14D55"/>
    <w:rsid w:val="00A14D78"/>
    <w:rsid w:val="00A20E35"/>
    <w:rsid w:val="00A22858"/>
    <w:rsid w:val="00A22BC4"/>
    <w:rsid w:val="00A24CBD"/>
    <w:rsid w:val="00A25B34"/>
    <w:rsid w:val="00A26ACB"/>
    <w:rsid w:val="00A2770B"/>
    <w:rsid w:val="00A302BC"/>
    <w:rsid w:val="00A30536"/>
    <w:rsid w:val="00A30F47"/>
    <w:rsid w:val="00A31202"/>
    <w:rsid w:val="00A31849"/>
    <w:rsid w:val="00A32ED3"/>
    <w:rsid w:val="00A37391"/>
    <w:rsid w:val="00A40EE3"/>
    <w:rsid w:val="00A41865"/>
    <w:rsid w:val="00A42886"/>
    <w:rsid w:val="00A4420C"/>
    <w:rsid w:val="00A45030"/>
    <w:rsid w:val="00A4624C"/>
    <w:rsid w:val="00A47DC0"/>
    <w:rsid w:val="00A510E0"/>
    <w:rsid w:val="00A516FC"/>
    <w:rsid w:val="00A52088"/>
    <w:rsid w:val="00A53FBD"/>
    <w:rsid w:val="00A54F6D"/>
    <w:rsid w:val="00A558FE"/>
    <w:rsid w:val="00A55AD9"/>
    <w:rsid w:val="00A56BD7"/>
    <w:rsid w:val="00A570E7"/>
    <w:rsid w:val="00A57B30"/>
    <w:rsid w:val="00A6119E"/>
    <w:rsid w:val="00A61AF2"/>
    <w:rsid w:val="00A62AC2"/>
    <w:rsid w:val="00A636AA"/>
    <w:rsid w:val="00A6524F"/>
    <w:rsid w:val="00A65838"/>
    <w:rsid w:val="00A70CF1"/>
    <w:rsid w:val="00A710F3"/>
    <w:rsid w:val="00A74A0D"/>
    <w:rsid w:val="00A74EB1"/>
    <w:rsid w:val="00A7665D"/>
    <w:rsid w:val="00A834E9"/>
    <w:rsid w:val="00A84054"/>
    <w:rsid w:val="00A845A0"/>
    <w:rsid w:val="00A846BB"/>
    <w:rsid w:val="00A90264"/>
    <w:rsid w:val="00A9533A"/>
    <w:rsid w:val="00AA0134"/>
    <w:rsid w:val="00AA134E"/>
    <w:rsid w:val="00AA2710"/>
    <w:rsid w:val="00AA38A4"/>
    <w:rsid w:val="00AA5CDD"/>
    <w:rsid w:val="00AA7FCF"/>
    <w:rsid w:val="00AB0278"/>
    <w:rsid w:val="00AB0923"/>
    <w:rsid w:val="00AB1059"/>
    <w:rsid w:val="00AB2A14"/>
    <w:rsid w:val="00AB2AF6"/>
    <w:rsid w:val="00AB3C15"/>
    <w:rsid w:val="00AB44A1"/>
    <w:rsid w:val="00AB5B85"/>
    <w:rsid w:val="00AB5CE1"/>
    <w:rsid w:val="00AC047C"/>
    <w:rsid w:val="00AC2B96"/>
    <w:rsid w:val="00AC3908"/>
    <w:rsid w:val="00AC6029"/>
    <w:rsid w:val="00AC6987"/>
    <w:rsid w:val="00AC6AC5"/>
    <w:rsid w:val="00AC791B"/>
    <w:rsid w:val="00AD27C1"/>
    <w:rsid w:val="00AD2EF0"/>
    <w:rsid w:val="00AD347C"/>
    <w:rsid w:val="00AD4CC3"/>
    <w:rsid w:val="00AD59BC"/>
    <w:rsid w:val="00AD5A2A"/>
    <w:rsid w:val="00AD5AC0"/>
    <w:rsid w:val="00AD5EF5"/>
    <w:rsid w:val="00AD6B0A"/>
    <w:rsid w:val="00AD7073"/>
    <w:rsid w:val="00AD72C5"/>
    <w:rsid w:val="00AE1117"/>
    <w:rsid w:val="00AE11AF"/>
    <w:rsid w:val="00AE2568"/>
    <w:rsid w:val="00AE285F"/>
    <w:rsid w:val="00AE48D6"/>
    <w:rsid w:val="00AE4B48"/>
    <w:rsid w:val="00AE794C"/>
    <w:rsid w:val="00AE7BAE"/>
    <w:rsid w:val="00AF0FA7"/>
    <w:rsid w:val="00AF2994"/>
    <w:rsid w:val="00AF5BA8"/>
    <w:rsid w:val="00AF6783"/>
    <w:rsid w:val="00AF73C3"/>
    <w:rsid w:val="00AF7834"/>
    <w:rsid w:val="00B00814"/>
    <w:rsid w:val="00B02496"/>
    <w:rsid w:val="00B02F70"/>
    <w:rsid w:val="00B03FD1"/>
    <w:rsid w:val="00B057A9"/>
    <w:rsid w:val="00B06E3E"/>
    <w:rsid w:val="00B100E6"/>
    <w:rsid w:val="00B1053B"/>
    <w:rsid w:val="00B10EC0"/>
    <w:rsid w:val="00B1144D"/>
    <w:rsid w:val="00B12322"/>
    <w:rsid w:val="00B12946"/>
    <w:rsid w:val="00B1322C"/>
    <w:rsid w:val="00B15975"/>
    <w:rsid w:val="00B1663E"/>
    <w:rsid w:val="00B1718F"/>
    <w:rsid w:val="00B173FB"/>
    <w:rsid w:val="00B20E96"/>
    <w:rsid w:val="00B21768"/>
    <w:rsid w:val="00B22671"/>
    <w:rsid w:val="00B234E9"/>
    <w:rsid w:val="00B23593"/>
    <w:rsid w:val="00B24E63"/>
    <w:rsid w:val="00B256AC"/>
    <w:rsid w:val="00B2592D"/>
    <w:rsid w:val="00B25A10"/>
    <w:rsid w:val="00B25D1D"/>
    <w:rsid w:val="00B2640B"/>
    <w:rsid w:val="00B276DA"/>
    <w:rsid w:val="00B27D62"/>
    <w:rsid w:val="00B27DE7"/>
    <w:rsid w:val="00B3142A"/>
    <w:rsid w:val="00B3168B"/>
    <w:rsid w:val="00B31808"/>
    <w:rsid w:val="00B32562"/>
    <w:rsid w:val="00B33007"/>
    <w:rsid w:val="00B3355E"/>
    <w:rsid w:val="00B36258"/>
    <w:rsid w:val="00B37454"/>
    <w:rsid w:val="00B37FD3"/>
    <w:rsid w:val="00B4100B"/>
    <w:rsid w:val="00B415A5"/>
    <w:rsid w:val="00B41E5E"/>
    <w:rsid w:val="00B421FB"/>
    <w:rsid w:val="00B43A29"/>
    <w:rsid w:val="00B4424B"/>
    <w:rsid w:val="00B45069"/>
    <w:rsid w:val="00B4650A"/>
    <w:rsid w:val="00B46BC3"/>
    <w:rsid w:val="00B4723C"/>
    <w:rsid w:val="00B5089B"/>
    <w:rsid w:val="00B50F06"/>
    <w:rsid w:val="00B518A6"/>
    <w:rsid w:val="00B52734"/>
    <w:rsid w:val="00B53242"/>
    <w:rsid w:val="00B61D83"/>
    <w:rsid w:val="00B6426D"/>
    <w:rsid w:val="00B64F0F"/>
    <w:rsid w:val="00B66A7E"/>
    <w:rsid w:val="00B70990"/>
    <w:rsid w:val="00B70B33"/>
    <w:rsid w:val="00B70BBA"/>
    <w:rsid w:val="00B741B8"/>
    <w:rsid w:val="00B750E5"/>
    <w:rsid w:val="00B7640A"/>
    <w:rsid w:val="00B77368"/>
    <w:rsid w:val="00B8048F"/>
    <w:rsid w:val="00B80951"/>
    <w:rsid w:val="00B81D65"/>
    <w:rsid w:val="00B81E7B"/>
    <w:rsid w:val="00B83415"/>
    <w:rsid w:val="00B84904"/>
    <w:rsid w:val="00B863BA"/>
    <w:rsid w:val="00B8798D"/>
    <w:rsid w:val="00B87C56"/>
    <w:rsid w:val="00B905E6"/>
    <w:rsid w:val="00B9123E"/>
    <w:rsid w:val="00B920BC"/>
    <w:rsid w:val="00B9400B"/>
    <w:rsid w:val="00B94CE4"/>
    <w:rsid w:val="00B9638D"/>
    <w:rsid w:val="00B97A39"/>
    <w:rsid w:val="00BA1341"/>
    <w:rsid w:val="00BA145A"/>
    <w:rsid w:val="00BA3412"/>
    <w:rsid w:val="00BA3D2D"/>
    <w:rsid w:val="00BA7A3A"/>
    <w:rsid w:val="00BB0FA8"/>
    <w:rsid w:val="00BB165E"/>
    <w:rsid w:val="00BB2E75"/>
    <w:rsid w:val="00BB2F9E"/>
    <w:rsid w:val="00BB4366"/>
    <w:rsid w:val="00BB6D3B"/>
    <w:rsid w:val="00BC16B8"/>
    <w:rsid w:val="00BC3ED2"/>
    <w:rsid w:val="00BC5630"/>
    <w:rsid w:val="00BD13D0"/>
    <w:rsid w:val="00BD58C0"/>
    <w:rsid w:val="00BD6DB7"/>
    <w:rsid w:val="00BE0A31"/>
    <w:rsid w:val="00BE29DE"/>
    <w:rsid w:val="00BE4D4D"/>
    <w:rsid w:val="00BE4DCE"/>
    <w:rsid w:val="00BE5313"/>
    <w:rsid w:val="00BE78A6"/>
    <w:rsid w:val="00BE78ED"/>
    <w:rsid w:val="00BF2502"/>
    <w:rsid w:val="00BF28C1"/>
    <w:rsid w:val="00BF3938"/>
    <w:rsid w:val="00BF3C9E"/>
    <w:rsid w:val="00BF4E0C"/>
    <w:rsid w:val="00BF5ADD"/>
    <w:rsid w:val="00BF640E"/>
    <w:rsid w:val="00BF6490"/>
    <w:rsid w:val="00BF6C9F"/>
    <w:rsid w:val="00BF6F56"/>
    <w:rsid w:val="00BF7674"/>
    <w:rsid w:val="00BF7D55"/>
    <w:rsid w:val="00BF7F75"/>
    <w:rsid w:val="00C00664"/>
    <w:rsid w:val="00C00E5A"/>
    <w:rsid w:val="00C00ED5"/>
    <w:rsid w:val="00C02FA9"/>
    <w:rsid w:val="00C030D7"/>
    <w:rsid w:val="00C0371C"/>
    <w:rsid w:val="00C038BF"/>
    <w:rsid w:val="00C043E2"/>
    <w:rsid w:val="00C0494C"/>
    <w:rsid w:val="00C04B65"/>
    <w:rsid w:val="00C07559"/>
    <w:rsid w:val="00C078D2"/>
    <w:rsid w:val="00C079DC"/>
    <w:rsid w:val="00C10D0C"/>
    <w:rsid w:val="00C11695"/>
    <w:rsid w:val="00C117E1"/>
    <w:rsid w:val="00C17276"/>
    <w:rsid w:val="00C177FA"/>
    <w:rsid w:val="00C20506"/>
    <w:rsid w:val="00C2079B"/>
    <w:rsid w:val="00C20946"/>
    <w:rsid w:val="00C21A48"/>
    <w:rsid w:val="00C21FCD"/>
    <w:rsid w:val="00C23AAA"/>
    <w:rsid w:val="00C242C6"/>
    <w:rsid w:val="00C24789"/>
    <w:rsid w:val="00C25562"/>
    <w:rsid w:val="00C256BE"/>
    <w:rsid w:val="00C25B78"/>
    <w:rsid w:val="00C26FC0"/>
    <w:rsid w:val="00C35AE1"/>
    <w:rsid w:val="00C379EA"/>
    <w:rsid w:val="00C405D9"/>
    <w:rsid w:val="00C40B47"/>
    <w:rsid w:val="00C41D59"/>
    <w:rsid w:val="00C42C19"/>
    <w:rsid w:val="00C43892"/>
    <w:rsid w:val="00C447FD"/>
    <w:rsid w:val="00C44885"/>
    <w:rsid w:val="00C449B3"/>
    <w:rsid w:val="00C44A3C"/>
    <w:rsid w:val="00C46024"/>
    <w:rsid w:val="00C5062C"/>
    <w:rsid w:val="00C5084A"/>
    <w:rsid w:val="00C50AF9"/>
    <w:rsid w:val="00C50F60"/>
    <w:rsid w:val="00C52175"/>
    <w:rsid w:val="00C54566"/>
    <w:rsid w:val="00C55724"/>
    <w:rsid w:val="00C5628F"/>
    <w:rsid w:val="00C56FE4"/>
    <w:rsid w:val="00C60770"/>
    <w:rsid w:val="00C60E36"/>
    <w:rsid w:val="00C62017"/>
    <w:rsid w:val="00C6642E"/>
    <w:rsid w:val="00C67830"/>
    <w:rsid w:val="00C704F7"/>
    <w:rsid w:val="00C70DE4"/>
    <w:rsid w:val="00C71257"/>
    <w:rsid w:val="00C72D39"/>
    <w:rsid w:val="00C73506"/>
    <w:rsid w:val="00C73560"/>
    <w:rsid w:val="00C73667"/>
    <w:rsid w:val="00C736A8"/>
    <w:rsid w:val="00C76023"/>
    <w:rsid w:val="00C76FDB"/>
    <w:rsid w:val="00C8062D"/>
    <w:rsid w:val="00C81DE3"/>
    <w:rsid w:val="00C82380"/>
    <w:rsid w:val="00C83797"/>
    <w:rsid w:val="00C84AA6"/>
    <w:rsid w:val="00C84CB5"/>
    <w:rsid w:val="00C85119"/>
    <w:rsid w:val="00C86BE0"/>
    <w:rsid w:val="00C87546"/>
    <w:rsid w:val="00C9090D"/>
    <w:rsid w:val="00C925E7"/>
    <w:rsid w:val="00C93A52"/>
    <w:rsid w:val="00C96C4C"/>
    <w:rsid w:val="00CA006D"/>
    <w:rsid w:val="00CA090F"/>
    <w:rsid w:val="00CA0CA9"/>
    <w:rsid w:val="00CA3A49"/>
    <w:rsid w:val="00CA7EB6"/>
    <w:rsid w:val="00CB19BA"/>
    <w:rsid w:val="00CB2363"/>
    <w:rsid w:val="00CB2694"/>
    <w:rsid w:val="00CB41A6"/>
    <w:rsid w:val="00CB45C9"/>
    <w:rsid w:val="00CB4A1D"/>
    <w:rsid w:val="00CB4DD2"/>
    <w:rsid w:val="00CB71B5"/>
    <w:rsid w:val="00CB73A6"/>
    <w:rsid w:val="00CB78D8"/>
    <w:rsid w:val="00CC12CD"/>
    <w:rsid w:val="00CC4FFD"/>
    <w:rsid w:val="00CD3AD8"/>
    <w:rsid w:val="00CD3B90"/>
    <w:rsid w:val="00CD5345"/>
    <w:rsid w:val="00CD69F8"/>
    <w:rsid w:val="00CD6A48"/>
    <w:rsid w:val="00CD6CDE"/>
    <w:rsid w:val="00CD7910"/>
    <w:rsid w:val="00CE21A4"/>
    <w:rsid w:val="00CE299C"/>
    <w:rsid w:val="00CE3A68"/>
    <w:rsid w:val="00CE5639"/>
    <w:rsid w:val="00CE5A0D"/>
    <w:rsid w:val="00CE6D28"/>
    <w:rsid w:val="00CF0D0A"/>
    <w:rsid w:val="00CF1F85"/>
    <w:rsid w:val="00CF20B5"/>
    <w:rsid w:val="00CF2A5C"/>
    <w:rsid w:val="00CF4DE7"/>
    <w:rsid w:val="00CF5E38"/>
    <w:rsid w:val="00CF5F93"/>
    <w:rsid w:val="00CF7185"/>
    <w:rsid w:val="00D04556"/>
    <w:rsid w:val="00D04CD6"/>
    <w:rsid w:val="00D0584C"/>
    <w:rsid w:val="00D06807"/>
    <w:rsid w:val="00D06EF4"/>
    <w:rsid w:val="00D11CC1"/>
    <w:rsid w:val="00D136BB"/>
    <w:rsid w:val="00D14698"/>
    <w:rsid w:val="00D154EC"/>
    <w:rsid w:val="00D21C5D"/>
    <w:rsid w:val="00D22257"/>
    <w:rsid w:val="00D23E4D"/>
    <w:rsid w:val="00D2788B"/>
    <w:rsid w:val="00D32194"/>
    <w:rsid w:val="00D33C97"/>
    <w:rsid w:val="00D355E1"/>
    <w:rsid w:val="00D35607"/>
    <w:rsid w:val="00D37E72"/>
    <w:rsid w:val="00D400B5"/>
    <w:rsid w:val="00D4023A"/>
    <w:rsid w:val="00D405FB"/>
    <w:rsid w:val="00D4239D"/>
    <w:rsid w:val="00D425BB"/>
    <w:rsid w:val="00D426EB"/>
    <w:rsid w:val="00D42F36"/>
    <w:rsid w:val="00D4350F"/>
    <w:rsid w:val="00D44729"/>
    <w:rsid w:val="00D44E38"/>
    <w:rsid w:val="00D45BC5"/>
    <w:rsid w:val="00D45D44"/>
    <w:rsid w:val="00D47677"/>
    <w:rsid w:val="00D5059E"/>
    <w:rsid w:val="00D50F5B"/>
    <w:rsid w:val="00D5128A"/>
    <w:rsid w:val="00D538CD"/>
    <w:rsid w:val="00D549CB"/>
    <w:rsid w:val="00D5609B"/>
    <w:rsid w:val="00D56D21"/>
    <w:rsid w:val="00D57462"/>
    <w:rsid w:val="00D574C5"/>
    <w:rsid w:val="00D60184"/>
    <w:rsid w:val="00D613F5"/>
    <w:rsid w:val="00D62C2C"/>
    <w:rsid w:val="00D63C19"/>
    <w:rsid w:val="00D63E1E"/>
    <w:rsid w:val="00D64120"/>
    <w:rsid w:val="00D642D2"/>
    <w:rsid w:val="00D65AED"/>
    <w:rsid w:val="00D65CC3"/>
    <w:rsid w:val="00D65F4F"/>
    <w:rsid w:val="00D70289"/>
    <w:rsid w:val="00D7046A"/>
    <w:rsid w:val="00D71314"/>
    <w:rsid w:val="00D71A96"/>
    <w:rsid w:val="00D726B8"/>
    <w:rsid w:val="00D74634"/>
    <w:rsid w:val="00D7685A"/>
    <w:rsid w:val="00D77E20"/>
    <w:rsid w:val="00D80007"/>
    <w:rsid w:val="00D80F4F"/>
    <w:rsid w:val="00D81403"/>
    <w:rsid w:val="00D815ED"/>
    <w:rsid w:val="00D81779"/>
    <w:rsid w:val="00D82085"/>
    <w:rsid w:val="00D82932"/>
    <w:rsid w:val="00D83141"/>
    <w:rsid w:val="00D83BD9"/>
    <w:rsid w:val="00D84002"/>
    <w:rsid w:val="00D84CB9"/>
    <w:rsid w:val="00D86A29"/>
    <w:rsid w:val="00D9024F"/>
    <w:rsid w:val="00D9199D"/>
    <w:rsid w:val="00D9309B"/>
    <w:rsid w:val="00D932BA"/>
    <w:rsid w:val="00D935AC"/>
    <w:rsid w:val="00D9541F"/>
    <w:rsid w:val="00D95EC9"/>
    <w:rsid w:val="00D96922"/>
    <w:rsid w:val="00D96D67"/>
    <w:rsid w:val="00D973D9"/>
    <w:rsid w:val="00D97AF3"/>
    <w:rsid w:val="00D97DC9"/>
    <w:rsid w:val="00DA07BF"/>
    <w:rsid w:val="00DA1CE6"/>
    <w:rsid w:val="00DA301B"/>
    <w:rsid w:val="00DA48FD"/>
    <w:rsid w:val="00DA536E"/>
    <w:rsid w:val="00DA583E"/>
    <w:rsid w:val="00DA68F9"/>
    <w:rsid w:val="00DA6BB5"/>
    <w:rsid w:val="00DB5C32"/>
    <w:rsid w:val="00DC0CF6"/>
    <w:rsid w:val="00DC4B6E"/>
    <w:rsid w:val="00DC5A4C"/>
    <w:rsid w:val="00DC6942"/>
    <w:rsid w:val="00DC6A65"/>
    <w:rsid w:val="00DC71DB"/>
    <w:rsid w:val="00DD0251"/>
    <w:rsid w:val="00DD04F1"/>
    <w:rsid w:val="00DD1277"/>
    <w:rsid w:val="00DD15BD"/>
    <w:rsid w:val="00DD2045"/>
    <w:rsid w:val="00DD2604"/>
    <w:rsid w:val="00DD29D9"/>
    <w:rsid w:val="00DD4625"/>
    <w:rsid w:val="00DD4686"/>
    <w:rsid w:val="00DD4F15"/>
    <w:rsid w:val="00DD5869"/>
    <w:rsid w:val="00DD5F50"/>
    <w:rsid w:val="00DD675C"/>
    <w:rsid w:val="00DD6C57"/>
    <w:rsid w:val="00DD73BC"/>
    <w:rsid w:val="00DD7FD4"/>
    <w:rsid w:val="00DE02D6"/>
    <w:rsid w:val="00DE02EC"/>
    <w:rsid w:val="00DE05D3"/>
    <w:rsid w:val="00DE0746"/>
    <w:rsid w:val="00DE0B1C"/>
    <w:rsid w:val="00DE1D47"/>
    <w:rsid w:val="00DE3271"/>
    <w:rsid w:val="00DE6991"/>
    <w:rsid w:val="00DE6B30"/>
    <w:rsid w:val="00DE73E6"/>
    <w:rsid w:val="00DF0C3E"/>
    <w:rsid w:val="00DF13F1"/>
    <w:rsid w:val="00DF1FB9"/>
    <w:rsid w:val="00DF2055"/>
    <w:rsid w:val="00DF30D3"/>
    <w:rsid w:val="00DF45D0"/>
    <w:rsid w:val="00DF5360"/>
    <w:rsid w:val="00E011FA"/>
    <w:rsid w:val="00E02199"/>
    <w:rsid w:val="00E0266E"/>
    <w:rsid w:val="00E02925"/>
    <w:rsid w:val="00E02ECA"/>
    <w:rsid w:val="00E04C3E"/>
    <w:rsid w:val="00E058AD"/>
    <w:rsid w:val="00E07834"/>
    <w:rsid w:val="00E103E4"/>
    <w:rsid w:val="00E11DD3"/>
    <w:rsid w:val="00E13149"/>
    <w:rsid w:val="00E131E8"/>
    <w:rsid w:val="00E139DC"/>
    <w:rsid w:val="00E141CA"/>
    <w:rsid w:val="00E148CA"/>
    <w:rsid w:val="00E17DD6"/>
    <w:rsid w:val="00E17FC0"/>
    <w:rsid w:val="00E21069"/>
    <w:rsid w:val="00E220CF"/>
    <w:rsid w:val="00E23C34"/>
    <w:rsid w:val="00E23E5B"/>
    <w:rsid w:val="00E24E41"/>
    <w:rsid w:val="00E260D0"/>
    <w:rsid w:val="00E26304"/>
    <w:rsid w:val="00E26F2B"/>
    <w:rsid w:val="00E27520"/>
    <w:rsid w:val="00E30316"/>
    <w:rsid w:val="00E324D3"/>
    <w:rsid w:val="00E34C79"/>
    <w:rsid w:val="00E35495"/>
    <w:rsid w:val="00E35C79"/>
    <w:rsid w:val="00E36C77"/>
    <w:rsid w:val="00E37EF8"/>
    <w:rsid w:val="00E4036F"/>
    <w:rsid w:val="00E415C2"/>
    <w:rsid w:val="00E43F6B"/>
    <w:rsid w:val="00E4550B"/>
    <w:rsid w:val="00E459A4"/>
    <w:rsid w:val="00E46699"/>
    <w:rsid w:val="00E501B8"/>
    <w:rsid w:val="00E53D1F"/>
    <w:rsid w:val="00E56823"/>
    <w:rsid w:val="00E57D6C"/>
    <w:rsid w:val="00E6024D"/>
    <w:rsid w:val="00E62928"/>
    <w:rsid w:val="00E632B8"/>
    <w:rsid w:val="00E63A52"/>
    <w:rsid w:val="00E641A6"/>
    <w:rsid w:val="00E663E6"/>
    <w:rsid w:val="00E71429"/>
    <w:rsid w:val="00E726DB"/>
    <w:rsid w:val="00E727F7"/>
    <w:rsid w:val="00E72D59"/>
    <w:rsid w:val="00E805BC"/>
    <w:rsid w:val="00E8077F"/>
    <w:rsid w:val="00E809D8"/>
    <w:rsid w:val="00E8121F"/>
    <w:rsid w:val="00E82157"/>
    <w:rsid w:val="00E82206"/>
    <w:rsid w:val="00E82A55"/>
    <w:rsid w:val="00E83389"/>
    <w:rsid w:val="00E845A0"/>
    <w:rsid w:val="00E84FD5"/>
    <w:rsid w:val="00E9028F"/>
    <w:rsid w:val="00E931CD"/>
    <w:rsid w:val="00E93344"/>
    <w:rsid w:val="00E94758"/>
    <w:rsid w:val="00E95F38"/>
    <w:rsid w:val="00EA216D"/>
    <w:rsid w:val="00EA4872"/>
    <w:rsid w:val="00EA6222"/>
    <w:rsid w:val="00EB1758"/>
    <w:rsid w:val="00EB1D02"/>
    <w:rsid w:val="00EB2F69"/>
    <w:rsid w:val="00EB3B6B"/>
    <w:rsid w:val="00EB47D3"/>
    <w:rsid w:val="00EB4D85"/>
    <w:rsid w:val="00EB4E2B"/>
    <w:rsid w:val="00EB5222"/>
    <w:rsid w:val="00EB576C"/>
    <w:rsid w:val="00EB681E"/>
    <w:rsid w:val="00EB7D08"/>
    <w:rsid w:val="00EC1EB3"/>
    <w:rsid w:val="00EC22E8"/>
    <w:rsid w:val="00EC4AD2"/>
    <w:rsid w:val="00EC4D77"/>
    <w:rsid w:val="00EC5B94"/>
    <w:rsid w:val="00EC7C7C"/>
    <w:rsid w:val="00ED1A11"/>
    <w:rsid w:val="00ED2CEA"/>
    <w:rsid w:val="00ED2E88"/>
    <w:rsid w:val="00ED3019"/>
    <w:rsid w:val="00ED49F4"/>
    <w:rsid w:val="00ED4DE1"/>
    <w:rsid w:val="00ED5B13"/>
    <w:rsid w:val="00ED76A0"/>
    <w:rsid w:val="00EE077E"/>
    <w:rsid w:val="00EE149F"/>
    <w:rsid w:val="00EE286F"/>
    <w:rsid w:val="00EE2DA6"/>
    <w:rsid w:val="00EE3BF8"/>
    <w:rsid w:val="00EE40E5"/>
    <w:rsid w:val="00EE49A8"/>
    <w:rsid w:val="00EE5AA2"/>
    <w:rsid w:val="00EE67C3"/>
    <w:rsid w:val="00EE7FD6"/>
    <w:rsid w:val="00EF47B7"/>
    <w:rsid w:val="00EF4F3F"/>
    <w:rsid w:val="00EF5024"/>
    <w:rsid w:val="00EF6E97"/>
    <w:rsid w:val="00EF7D20"/>
    <w:rsid w:val="00F0177C"/>
    <w:rsid w:val="00F02C0F"/>
    <w:rsid w:val="00F03F73"/>
    <w:rsid w:val="00F04937"/>
    <w:rsid w:val="00F0617E"/>
    <w:rsid w:val="00F06260"/>
    <w:rsid w:val="00F11A28"/>
    <w:rsid w:val="00F131D0"/>
    <w:rsid w:val="00F15ABE"/>
    <w:rsid w:val="00F16128"/>
    <w:rsid w:val="00F16AD4"/>
    <w:rsid w:val="00F16BE8"/>
    <w:rsid w:val="00F16E69"/>
    <w:rsid w:val="00F20DD6"/>
    <w:rsid w:val="00F214C0"/>
    <w:rsid w:val="00F21B8D"/>
    <w:rsid w:val="00F21EE9"/>
    <w:rsid w:val="00F24B04"/>
    <w:rsid w:val="00F2553E"/>
    <w:rsid w:val="00F258A5"/>
    <w:rsid w:val="00F27A32"/>
    <w:rsid w:val="00F30BE2"/>
    <w:rsid w:val="00F31605"/>
    <w:rsid w:val="00F31739"/>
    <w:rsid w:val="00F31965"/>
    <w:rsid w:val="00F3327F"/>
    <w:rsid w:val="00F35234"/>
    <w:rsid w:val="00F35235"/>
    <w:rsid w:val="00F357A3"/>
    <w:rsid w:val="00F35861"/>
    <w:rsid w:val="00F373BF"/>
    <w:rsid w:val="00F4110D"/>
    <w:rsid w:val="00F4173E"/>
    <w:rsid w:val="00F41F7A"/>
    <w:rsid w:val="00F422E1"/>
    <w:rsid w:val="00F42D17"/>
    <w:rsid w:val="00F430B1"/>
    <w:rsid w:val="00F43D55"/>
    <w:rsid w:val="00F450CC"/>
    <w:rsid w:val="00F46398"/>
    <w:rsid w:val="00F46F2F"/>
    <w:rsid w:val="00F50202"/>
    <w:rsid w:val="00F512A1"/>
    <w:rsid w:val="00F515A2"/>
    <w:rsid w:val="00F51C11"/>
    <w:rsid w:val="00F531BD"/>
    <w:rsid w:val="00F5330E"/>
    <w:rsid w:val="00F56A18"/>
    <w:rsid w:val="00F5758B"/>
    <w:rsid w:val="00F57675"/>
    <w:rsid w:val="00F579DF"/>
    <w:rsid w:val="00F606CF"/>
    <w:rsid w:val="00F6171C"/>
    <w:rsid w:val="00F6345E"/>
    <w:rsid w:val="00F66285"/>
    <w:rsid w:val="00F6655A"/>
    <w:rsid w:val="00F711CB"/>
    <w:rsid w:val="00F715DE"/>
    <w:rsid w:val="00F75549"/>
    <w:rsid w:val="00F75AEA"/>
    <w:rsid w:val="00F76824"/>
    <w:rsid w:val="00F80C00"/>
    <w:rsid w:val="00F80FFE"/>
    <w:rsid w:val="00F82836"/>
    <w:rsid w:val="00F85049"/>
    <w:rsid w:val="00F85747"/>
    <w:rsid w:val="00F8717F"/>
    <w:rsid w:val="00F91309"/>
    <w:rsid w:val="00F941A7"/>
    <w:rsid w:val="00F949E8"/>
    <w:rsid w:val="00FA03D7"/>
    <w:rsid w:val="00FA4832"/>
    <w:rsid w:val="00FA4DA6"/>
    <w:rsid w:val="00FA5083"/>
    <w:rsid w:val="00FA6112"/>
    <w:rsid w:val="00FA6688"/>
    <w:rsid w:val="00FA6D29"/>
    <w:rsid w:val="00FB0089"/>
    <w:rsid w:val="00FB0E71"/>
    <w:rsid w:val="00FB1D1A"/>
    <w:rsid w:val="00FB21F3"/>
    <w:rsid w:val="00FB3A4D"/>
    <w:rsid w:val="00FB42EC"/>
    <w:rsid w:val="00FB4C86"/>
    <w:rsid w:val="00FB4E10"/>
    <w:rsid w:val="00FB5F46"/>
    <w:rsid w:val="00FB7FC3"/>
    <w:rsid w:val="00FC025A"/>
    <w:rsid w:val="00FC1179"/>
    <w:rsid w:val="00FC375A"/>
    <w:rsid w:val="00FC3976"/>
    <w:rsid w:val="00FC71CF"/>
    <w:rsid w:val="00FD0A85"/>
    <w:rsid w:val="00FD0AEB"/>
    <w:rsid w:val="00FD36CF"/>
    <w:rsid w:val="00FD41A7"/>
    <w:rsid w:val="00FD43DA"/>
    <w:rsid w:val="00FD4480"/>
    <w:rsid w:val="00FD7F5D"/>
    <w:rsid w:val="00FE056F"/>
    <w:rsid w:val="00FE2693"/>
    <w:rsid w:val="00FE4975"/>
    <w:rsid w:val="00FE75FC"/>
    <w:rsid w:val="00FF24C1"/>
    <w:rsid w:val="00FF296E"/>
    <w:rsid w:val="00FF2D3C"/>
    <w:rsid w:val="00FF2EAE"/>
    <w:rsid w:val="00FF45A5"/>
    <w:rsid w:val="00FF4CA0"/>
    <w:rsid w:val="00FF633F"/>
    <w:rsid w:val="00FF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3560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A5D"/>
  </w:style>
  <w:style w:type="paragraph" w:styleId="Heading2">
    <w:name w:val="heading 2"/>
    <w:basedOn w:val="Normal"/>
    <w:link w:val="Heading2Char"/>
    <w:uiPriority w:val="9"/>
    <w:qFormat/>
    <w:rsid w:val="00337D8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6964"/>
    <w:pPr>
      <w:ind w:left="720"/>
      <w:contextualSpacing/>
    </w:pPr>
  </w:style>
  <w:style w:type="character" w:styleId="Hyperlink">
    <w:name w:val="Hyperlink"/>
    <w:rsid w:val="001D6890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rsid w:val="00533A1F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33A1F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2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26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7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B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B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7B51"/>
  </w:style>
  <w:style w:type="paragraph" w:styleId="HTMLPreformatted">
    <w:name w:val="HTML Preformatted"/>
    <w:basedOn w:val="Normal"/>
    <w:link w:val="HTMLPreformattedChar"/>
    <w:uiPriority w:val="99"/>
    <w:unhideWhenUsed/>
    <w:rsid w:val="002647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47AE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rsid w:val="00932CC8"/>
    <w:pPr>
      <w:spacing w:line="48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932CC8"/>
    <w:rPr>
      <w:rFonts w:ascii="Times New Roman" w:eastAsia="Times New Roman" w:hAnsi="Times New Roman" w:cs="Times New Roman"/>
    </w:rPr>
  </w:style>
  <w:style w:type="character" w:customStyle="1" w:styleId="addr-line">
    <w:name w:val="addr-line"/>
    <w:rsid w:val="00932CC8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664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38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8BF"/>
  </w:style>
  <w:style w:type="character" w:styleId="PageNumber">
    <w:name w:val="page number"/>
    <w:basedOn w:val="DefaultParagraphFont"/>
    <w:uiPriority w:val="99"/>
    <w:semiHidden/>
    <w:unhideWhenUsed/>
    <w:rsid w:val="00C038BF"/>
  </w:style>
  <w:style w:type="character" w:customStyle="1" w:styleId="pagecontents">
    <w:name w:val="pagecontents"/>
    <w:basedOn w:val="DefaultParagraphFont"/>
    <w:rsid w:val="007B18F5"/>
  </w:style>
  <w:style w:type="character" w:styleId="Strong">
    <w:name w:val="Strong"/>
    <w:basedOn w:val="DefaultParagraphFont"/>
    <w:uiPriority w:val="22"/>
    <w:qFormat/>
    <w:rsid w:val="00AD4CC3"/>
    <w:rPr>
      <w:b/>
      <w:bCs/>
    </w:rPr>
  </w:style>
  <w:style w:type="character" w:customStyle="1" w:styleId="snippnewpage">
    <w:name w:val="snippnewpage"/>
    <w:basedOn w:val="DefaultParagraphFont"/>
    <w:rsid w:val="00AD4CC3"/>
  </w:style>
  <w:style w:type="paragraph" w:styleId="Footer">
    <w:name w:val="footer"/>
    <w:basedOn w:val="Normal"/>
    <w:link w:val="FooterChar"/>
    <w:uiPriority w:val="99"/>
    <w:unhideWhenUsed/>
    <w:rsid w:val="00E415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15C2"/>
  </w:style>
  <w:style w:type="character" w:styleId="FollowedHyperlink">
    <w:name w:val="FollowedHyperlink"/>
    <w:basedOn w:val="DefaultParagraphFont"/>
    <w:uiPriority w:val="99"/>
    <w:semiHidden/>
    <w:unhideWhenUsed/>
    <w:rsid w:val="00A24CBD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37D89"/>
    <w:rPr>
      <w:rFonts w:ascii="Times New Roman" w:eastAsia="Times New Roman" w:hAnsi="Times New Roman" w:cs="Times New Roman"/>
      <w:b/>
      <w:bCs/>
      <w:sz w:val="36"/>
      <w:szCs w:val="3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A5D"/>
  </w:style>
  <w:style w:type="paragraph" w:styleId="Heading2">
    <w:name w:val="heading 2"/>
    <w:basedOn w:val="Normal"/>
    <w:link w:val="Heading2Char"/>
    <w:uiPriority w:val="9"/>
    <w:qFormat/>
    <w:rsid w:val="00337D8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6964"/>
    <w:pPr>
      <w:ind w:left="720"/>
      <w:contextualSpacing/>
    </w:pPr>
  </w:style>
  <w:style w:type="character" w:styleId="Hyperlink">
    <w:name w:val="Hyperlink"/>
    <w:rsid w:val="001D6890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rsid w:val="00533A1F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33A1F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2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26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7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B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B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7B51"/>
  </w:style>
  <w:style w:type="paragraph" w:styleId="HTMLPreformatted">
    <w:name w:val="HTML Preformatted"/>
    <w:basedOn w:val="Normal"/>
    <w:link w:val="HTMLPreformattedChar"/>
    <w:uiPriority w:val="99"/>
    <w:unhideWhenUsed/>
    <w:rsid w:val="002647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47AE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rsid w:val="00932CC8"/>
    <w:pPr>
      <w:spacing w:line="48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932CC8"/>
    <w:rPr>
      <w:rFonts w:ascii="Times New Roman" w:eastAsia="Times New Roman" w:hAnsi="Times New Roman" w:cs="Times New Roman"/>
    </w:rPr>
  </w:style>
  <w:style w:type="character" w:customStyle="1" w:styleId="addr-line">
    <w:name w:val="addr-line"/>
    <w:rsid w:val="00932CC8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664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38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8BF"/>
  </w:style>
  <w:style w:type="character" w:styleId="PageNumber">
    <w:name w:val="page number"/>
    <w:basedOn w:val="DefaultParagraphFont"/>
    <w:uiPriority w:val="99"/>
    <w:semiHidden/>
    <w:unhideWhenUsed/>
    <w:rsid w:val="00C038BF"/>
  </w:style>
  <w:style w:type="character" w:customStyle="1" w:styleId="pagecontents">
    <w:name w:val="pagecontents"/>
    <w:basedOn w:val="DefaultParagraphFont"/>
    <w:rsid w:val="007B18F5"/>
  </w:style>
  <w:style w:type="character" w:styleId="Strong">
    <w:name w:val="Strong"/>
    <w:basedOn w:val="DefaultParagraphFont"/>
    <w:uiPriority w:val="22"/>
    <w:qFormat/>
    <w:rsid w:val="00AD4CC3"/>
    <w:rPr>
      <w:b/>
      <w:bCs/>
    </w:rPr>
  </w:style>
  <w:style w:type="character" w:customStyle="1" w:styleId="snippnewpage">
    <w:name w:val="snippnewpage"/>
    <w:basedOn w:val="DefaultParagraphFont"/>
    <w:rsid w:val="00AD4CC3"/>
  </w:style>
  <w:style w:type="paragraph" w:styleId="Footer">
    <w:name w:val="footer"/>
    <w:basedOn w:val="Normal"/>
    <w:link w:val="FooterChar"/>
    <w:uiPriority w:val="99"/>
    <w:unhideWhenUsed/>
    <w:rsid w:val="00E415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15C2"/>
  </w:style>
  <w:style w:type="character" w:styleId="FollowedHyperlink">
    <w:name w:val="FollowedHyperlink"/>
    <w:basedOn w:val="DefaultParagraphFont"/>
    <w:uiPriority w:val="99"/>
    <w:semiHidden/>
    <w:unhideWhenUsed/>
    <w:rsid w:val="00A24CBD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37D89"/>
    <w:rPr>
      <w:rFonts w:ascii="Times New Roman" w:eastAsia="Times New Roman" w:hAnsi="Times New Roman" w:cs="Times New Roman"/>
      <w:b/>
      <w:bCs/>
      <w:sz w:val="36"/>
      <w:szCs w:val="3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5662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28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0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27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40923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7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9347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46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343024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1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9692275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5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2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4184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575541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04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850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00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0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282151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03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7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662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8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313427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0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60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4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1609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0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0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8652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7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000347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2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3515097">
      <w:bodyDiv w:val="1"/>
      <w:marLeft w:val="56"/>
      <w:marRight w:val="56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9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8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9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6996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12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00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3313">
      <w:bodyDiv w:val="1"/>
      <w:marLeft w:val="60"/>
      <w:marRight w:val="6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36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9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808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9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9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567932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6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7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1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60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37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3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4856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6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89341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8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9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591884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87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3768033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7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3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6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7068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6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710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23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0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33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3152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5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73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8159359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9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8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6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5784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38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5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027241">
      <w:bodyDiv w:val="1"/>
      <w:marLeft w:val="100"/>
      <w:marRight w:val="10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92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3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0782">
      <w:bodyDiv w:val="1"/>
      <w:marLeft w:val="64"/>
      <w:marRight w:val="64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9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3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6B9B91-1434-450C-89DF-6C808C11D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3</Words>
  <Characters>2387</Characters>
  <Application>Microsoft Office Word</Application>
  <DocSecurity>0</DocSecurity>
  <Lines>5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</Company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JADIQUE</cp:lastModifiedBy>
  <cp:revision>2</cp:revision>
  <cp:lastPrinted>2017-11-03T16:12:00Z</cp:lastPrinted>
  <dcterms:created xsi:type="dcterms:W3CDTF">2018-04-05T06:16:00Z</dcterms:created>
  <dcterms:modified xsi:type="dcterms:W3CDTF">2018-04-05T06:16:00Z</dcterms:modified>
</cp:coreProperties>
</file>